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7EB74" w14:textId="712B9241" w:rsidR="00444A35" w:rsidRPr="007907BE" w:rsidRDefault="007907BE" w:rsidP="00522ED9">
      <w:pPr>
        <w:spacing w:line="240" w:lineRule="exact"/>
        <w:jc w:val="left"/>
        <w:rPr>
          <w:rFonts w:ascii="Times New Roman" w:hAnsi="Times New Roman" w:cs="Times New Roman"/>
        </w:rPr>
      </w:pPr>
      <w:r w:rsidRPr="007907BE">
        <w:rPr>
          <w:rFonts w:ascii="Times New Roman" w:hAnsi="Times New Roman" w:cs="Times New Roman"/>
          <w:b/>
          <w:bCs/>
        </w:rPr>
        <w:t xml:space="preserve">Table S2. </w:t>
      </w:r>
      <w:r w:rsidRPr="007907BE">
        <w:rPr>
          <w:rFonts w:ascii="Times New Roman" w:hAnsi="Times New Roman" w:cs="Times New Roman"/>
        </w:rPr>
        <w:t>Reference sequences which are involved in phylogenetic tree in this study.</w:t>
      </w:r>
    </w:p>
    <w:p w14:paraId="3229BE19" w14:textId="066E95C9" w:rsidR="002F1686" w:rsidRDefault="002F1686" w:rsidP="00522ED9">
      <w:pPr>
        <w:spacing w:line="240" w:lineRule="exact"/>
        <w:jc w:val="left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997"/>
        <w:gridCol w:w="2830"/>
        <w:gridCol w:w="2268"/>
        <w:gridCol w:w="1848"/>
        <w:gridCol w:w="1270"/>
        <w:gridCol w:w="993"/>
        <w:gridCol w:w="1206"/>
      </w:tblGrid>
      <w:tr w:rsidR="002F1686" w:rsidRPr="002F1686" w14:paraId="692905CD" w14:textId="77777777" w:rsidTr="00205856">
        <w:trPr>
          <w:trHeight w:val="276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2E891983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CA47D78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ate number</w:t>
            </w:r>
          </w:p>
        </w:tc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2D6E5E5B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830" w:type="dxa"/>
            <w:vMerge w:val="restart"/>
            <w:shd w:val="clear" w:color="auto" w:fill="auto"/>
            <w:noWrap/>
            <w:vAlign w:val="center"/>
            <w:hideMark/>
          </w:tcPr>
          <w:p w14:paraId="7E2682E6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ated from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2678BA73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848" w:type="dxa"/>
            <w:vMerge w:val="restart"/>
            <w:shd w:val="clear" w:color="auto" w:fill="auto"/>
            <w:noWrap/>
            <w:vAlign w:val="center"/>
            <w:hideMark/>
          </w:tcPr>
          <w:p w14:paraId="0095A23A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llector</w:t>
            </w:r>
          </w:p>
        </w:tc>
        <w:tc>
          <w:tcPr>
            <w:tcW w:w="346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336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 Accession Numbers</w:t>
            </w:r>
          </w:p>
        </w:tc>
      </w:tr>
      <w:tr w:rsidR="002F1686" w:rsidRPr="002F1686" w14:paraId="78CF9563" w14:textId="77777777" w:rsidTr="00205856">
        <w:trPr>
          <w:trHeight w:val="276"/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D06E9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2F623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8674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FF9DB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5307F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648FC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D90D9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CBD2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FBD9" w14:textId="77777777" w:rsidR="002F1686" w:rsidRPr="002F1686" w:rsidRDefault="002F1686" w:rsidP="0024339D">
            <w:pPr>
              <w:widowControl/>
              <w:spacing w:line="240" w:lineRule="exact"/>
              <w:ind w:leftChars="-50" w:left="-105" w:rightChars="-50" w:right="-105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S/ITS2-LSU</w:t>
            </w:r>
          </w:p>
        </w:tc>
      </w:tr>
      <w:tr w:rsidR="002F1686" w:rsidRPr="002F1686" w14:paraId="48C3616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6D97F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brevicom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6C3CD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095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D66067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12528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brevicom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F4DC55" w14:textId="5EBC7F88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FB59A2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 Harringt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E8560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397F1E" w14:textId="50868E16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CE98A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22</w:t>
            </w:r>
          </w:p>
        </w:tc>
      </w:tr>
      <w:tr w:rsidR="002F1686" w:rsidRPr="002F1686" w14:paraId="4F7A80B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7CE71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brevicom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93C8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333.97(UM 145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551B6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90A30F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brevicom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044932" w14:textId="20634B3A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A78D89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 Harringt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19A8A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68681D" w14:textId="7C456F2B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6ED8A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22</w:t>
            </w:r>
          </w:p>
        </w:tc>
      </w:tr>
      <w:tr w:rsidR="002F1686" w:rsidRPr="002F1686" w14:paraId="7C2CF5F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FCB28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collife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5ACAF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26.8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29A70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7FA431E" w14:textId="46D3C8AD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ED7B97" w14:textId="03FAC7E8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AB115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Vu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C52D5D" w14:textId="76D36E80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6A453F" w14:textId="0EC6AC7A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EF2A0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862160</w:t>
            </w:r>
          </w:p>
        </w:tc>
      </w:tr>
      <w:tr w:rsidR="002F1686" w:rsidRPr="002F1686" w14:paraId="4936E29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E5A66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collife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D9FF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707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D5E01A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72052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valen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n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teoco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CD73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019A40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Marmolejo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2B6D08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6B7E9F" w14:textId="28432ED2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E58BF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21</w:t>
            </w:r>
          </w:p>
        </w:tc>
      </w:tr>
      <w:tr w:rsidR="002F1686" w:rsidRPr="002F1686" w14:paraId="7B5CD2B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9F714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longi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89F8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 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9C105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2C032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82647B" w14:textId="38EEB4E3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555B70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 Olchowec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45C249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F3CD62" w14:textId="3467EDC1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1AE20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23</w:t>
            </w:r>
          </w:p>
        </w:tc>
      </w:tr>
      <w:tr w:rsidR="002F1686" w:rsidRPr="002F1686" w14:paraId="7B38B64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30CC9F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luna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ABE80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58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F07D2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FF092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sandrus crassiuscul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0E1267" w14:textId="33BB5662" w:rsidR="002F1686" w:rsidRPr="002F1686" w:rsidRDefault="00FE28E2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EE4C3F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.J. Ne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3EF70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7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97C400" w14:textId="1218D930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C47028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28170</w:t>
            </w:r>
          </w:p>
        </w:tc>
      </w:tr>
      <w:tr w:rsidR="002F1686" w:rsidRPr="002F1686" w14:paraId="1678367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9B6B04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luna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950A2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589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0B25D4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27EB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B0EC4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sandrus crassiuscul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64EE1A" w14:textId="0E390BB4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E0F4FE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.J. Ne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C78756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7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3DDF1E" w14:textId="5E50B245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A559F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28169</w:t>
            </w:r>
          </w:p>
        </w:tc>
      </w:tr>
      <w:tr w:rsidR="002F1686" w:rsidRPr="002F1686" w14:paraId="3E18AD0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CD2FE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anitob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B3296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21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490E2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B0693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189FE" w14:textId="55F6ACF4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</w:t>
            </w:r>
            <w:r w:rsidR="00FE28E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CD7D0C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70632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982C8D" w14:textId="58D3E4DF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F1FA3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5</w:t>
            </w:r>
          </w:p>
        </w:tc>
      </w:tr>
      <w:tr w:rsidR="002F1686" w:rsidRPr="002F1686" w14:paraId="3DD28FF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B3B7D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anitob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A0B76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23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0A9C84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C7468E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leries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E8AF4D" w14:textId="46675FFC" w:rsidR="002F1686" w:rsidRPr="002F1686" w:rsidRDefault="00FE28E2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199C07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7A58F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B50376" w14:textId="540016C0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526AA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4</w:t>
            </w:r>
          </w:p>
        </w:tc>
      </w:tr>
      <w:tr w:rsidR="002F1686" w:rsidRPr="002F1686" w14:paraId="495F22E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1EAB86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i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0F29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15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56E33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57B1D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leries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D4391" w14:textId="78898E1A" w:rsidR="002F1686" w:rsidRPr="002F1686" w:rsidRDefault="00FE28E2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125E4B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5C3646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EF4778" w14:textId="2275B87E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9572B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03</w:t>
            </w:r>
          </w:p>
        </w:tc>
      </w:tr>
      <w:tr w:rsidR="002F1686" w:rsidRPr="002F1686" w14:paraId="46360CD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CA25B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i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5FA1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2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27C33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7992D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leries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0304DD" w14:textId="126E8B79" w:rsidR="002F1686" w:rsidRPr="002F1686" w:rsidRDefault="00FE28E2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6DE8C6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2BDC18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B758E0" w14:textId="19336D1A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D95F9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02</w:t>
            </w:r>
          </w:p>
        </w:tc>
      </w:tr>
      <w:tr w:rsidR="002F1686" w:rsidRPr="002F1686" w14:paraId="4E12C96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298337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i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FAD9A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8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7DE1A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4747D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leries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B0FF0" w14:textId="55ABFD39" w:rsidR="002F1686" w:rsidRPr="002F1686" w:rsidRDefault="00FE28E2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1BF636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55FC2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B8314D" w14:textId="64ED422E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48207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01</w:t>
            </w:r>
          </w:p>
        </w:tc>
      </w:tr>
      <w:tr w:rsidR="002F1686" w:rsidRPr="002F1686" w14:paraId="1D83526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C6440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C637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J5095 (UM1533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7F0721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54EC0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F00AC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5D9872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21978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BE61F9" w14:textId="7D10C057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6C137B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98</w:t>
            </w:r>
          </w:p>
        </w:tc>
      </w:tr>
      <w:tr w:rsidR="002F1686" w:rsidRPr="002F1686" w14:paraId="6C29BF8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1FD1AF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00AF5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167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53006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4470C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pwood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73C96" w14:textId="417B9F24" w:rsidR="002F1686" w:rsidRPr="002F1686" w:rsidRDefault="00FE28E2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8CC2C9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 Kirisit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BD8995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7F86AE" w14:textId="06AFBD73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5EA69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95</w:t>
            </w:r>
          </w:p>
        </w:tc>
      </w:tr>
      <w:tr w:rsidR="002F1686" w:rsidRPr="002F1686" w14:paraId="1C7F271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A6761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E13F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J705 (UM153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20FE5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CA230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D9735" w14:textId="3D7CE628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38EAEC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3D4296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44A908" w14:textId="1F03915D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15919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97</w:t>
            </w:r>
          </w:p>
        </w:tc>
      </w:tr>
      <w:tr w:rsidR="002F1686" w:rsidRPr="002F1686" w14:paraId="79698D4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0BAA7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96B26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13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F45FA5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AA1EA4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 beetle of Ips typographus japonic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A52CEA" w14:textId="1D113636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BB8CA4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Yamaok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B35B5C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8B69EA" w14:textId="66EC532E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6AE89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93</w:t>
            </w:r>
          </w:p>
        </w:tc>
      </w:tr>
      <w:tr w:rsidR="002F1686" w:rsidRPr="002F1686" w14:paraId="17435F2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5D748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4CE8A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1679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86985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9073D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thecia in galleri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B7E3C7" w14:textId="21D83533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DAA34B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 Kirisit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5B622A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5B70DF" w14:textId="134006F9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061AE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88</w:t>
            </w:r>
          </w:p>
        </w:tc>
      </w:tr>
      <w:tr w:rsidR="002F1686" w:rsidRPr="002F1686" w14:paraId="5776220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A6DE8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27AD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463.77(UM846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204A2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C87F4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C85FFF" w14:textId="1279A0AE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D17AE3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. Rito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83B2D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7014A1" w14:textId="1A582A38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D4455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86</w:t>
            </w:r>
          </w:p>
        </w:tc>
      </w:tr>
      <w:tr w:rsidR="002F1686" w:rsidRPr="002F1686" w14:paraId="37A62D6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A04628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-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45864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635.66(UM844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73E11F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43E9F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ies of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p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3ECF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D56B51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W. Davids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6D384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13B861" w14:textId="43585CD1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9545D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06</w:t>
            </w:r>
          </w:p>
        </w:tc>
      </w:tr>
      <w:tr w:rsidR="002F1686" w:rsidRPr="002F1686" w14:paraId="72696727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D2823B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minuta-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EE8A1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4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340B7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A7B04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ies of bark beetl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22D03C" w14:textId="6A8719F9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69B875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A3935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57FA6B" w14:textId="2FED99CA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F2ED33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05</w:t>
            </w:r>
          </w:p>
        </w:tc>
      </w:tr>
      <w:tr w:rsidR="002F1686" w:rsidRPr="002F1686" w14:paraId="285FCE0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A7275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neglec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D55A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005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EAC23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2A0283" w14:textId="7362AD54" w:rsidR="002F1686" w:rsidRPr="002F1686" w:rsidRDefault="00B33A34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F3475" w14:textId="269669B9" w:rsidR="002F1686" w:rsidRPr="002F1686" w:rsidRDefault="00B33A34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87C305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Vu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5655AA" w14:textId="111594D1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21241D" w14:textId="4931A862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733FB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862711</w:t>
            </w:r>
          </w:p>
        </w:tc>
      </w:tr>
      <w:tr w:rsidR="002F1686" w:rsidRPr="002F1686" w14:paraId="21D2369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E70DDF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pallidobrunn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0B96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N(M) 5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D6834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178391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pulus tremuloid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3283E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ck Mountai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8FB851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. Strzałk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2CCDF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10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E57EA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102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37A56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1004</w:t>
            </w:r>
          </w:p>
        </w:tc>
      </w:tr>
      <w:tr w:rsidR="002F1686" w:rsidRPr="002F1686" w14:paraId="7A579F1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86142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ranaculo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C0045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216.8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7283B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B332F9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e infested with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endroctonus front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B4705E" w14:textId="3E117896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647A3C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R. Bridge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56417F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F90BF1" w14:textId="45C673EE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4BFDE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3</w:t>
            </w:r>
          </w:p>
        </w:tc>
      </w:tr>
      <w:tr w:rsidR="002F1686" w:rsidRPr="002F1686" w14:paraId="2928D85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7E327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rollhansen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627FE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1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D1B31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D10C1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etle galleries of standing tre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CAB7AA" w14:textId="28468A0B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F4A34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329200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BDAEBE" w14:textId="695A5E8E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E5638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8</w:t>
            </w:r>
          </w:p>
        </w:tc>
      </w:tr>
      <w:tr w:rsidR="002F1686" w:rsidRPr="002F1686" w14:paraId="3FE7824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012DD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rollhansenia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488AF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11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07005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A5CE3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etle galleries of standing tre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E428E9" w14:textId="6EDD7C2F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F0236D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FE481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209BD5" w14:textId="4AEA5968" w:rsidR="002F1686" w:rsidRPr="002F1686" w:rsidRDefault="0024339D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070F6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9</w:t>
            </w:r>
          </w:p>
        </w:tc>
      </w:tr>
      <w:tr w:rsidR="002F1686" w:rsidRPr="002F1686" w14:paraId="31925CE7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F7E4BD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op. synnema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3053B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FL16216DA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0880C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4212D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ocoetes al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D977D5" w14:textId="70425A3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D6E2E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. Strzałk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1CC489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10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0955A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101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285D5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0984</w:t>
            </w:r>
          </w:p>
        </w:tc>
      </w:tr>
      <w:tr w:rsidR="002F1686" w:rsidRPr="002F1686" w14:paraId="07EB8AF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02D28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synnema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5338E5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FL17718DA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DBA775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812FC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yocoetes al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11CF5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procic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E4CEAD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. Strzałk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DB167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1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F8FE6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101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44EAA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900989</w:t>
            </w:r>
          </w:p>
        </w:tc>
      </w:tr>
      <w:tr w:rsidR="002F1686" w:rsidRPr="002F1686" w14:paraId="710C544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3E443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weihai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CD190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M64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45EA0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12ECE4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AC502F" w14:textId="540AD87C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C8D057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17CA19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0195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B1046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85308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20410F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989413</w:t>
            </w:r>
          </w:p>
        </w:tc>
      </w:tr>
      <w:tr w:rsidR="002F1686" w:rsidRPr="002F1686" w14:paraId="4811593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0A4BF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weihai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10C3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M63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00F3AE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53A4D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E7B36E" w14:textId="25AA131C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5DB6F5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E49F63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0195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76EDD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85308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8E95B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989412</w:t>
            </w:r>
          </w:p>
        </w:tc>
      </w:tr>
      <w:tr w:rsidR="002F1686" w:rsidRPr="002F1686" w14:paraId="4324883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C97F8A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weihai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2C0E6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M64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E31E53B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33D16A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F5A634" w14:textId="455F7371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F5D26F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96D95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0195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1CE9E7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85308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45E9B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989413</w:t>
            </w:r>
          </w:p>
        </w:tc>
      </w:tr>
      <w:tr w:rsidR="002F1686" w:rsidRPr="002F1686" w14:paraId="574BE31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B8AABA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yantai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E8014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M58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86ECD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39F130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E6B80C" w14:textId="02AE9B56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A2F76A1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E6E94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0195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8F82F6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8530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9FE61D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989410</w:t>
            </w:r>
          </w:p>
        </w:tc>
      </w:tr>
      <w:tr w:rsidR="002F1686" w:rsidRPr="002F1686" w14:paraId="1F7E856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52D8D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. yantai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54BB5E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M65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A4DF24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F11215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383E4C" w14:textId="2401D0DA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BBADEF2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B07D523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0195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8876C8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Z85308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C41B30C" w14:textId="77777777" w:rsidR="002F1686" w:rsidRPr="002F1686" w:rsidRDefault="002F1686" w:rsidP="006E0BC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989411</w:t>
            </w:r>
          </w:p>
        </w:tc>
      </w:tr>
      <w:tr w:rsidR="00182E4A" w:rsidRPr="002F1686" w14:paraId="700C896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3D0F3DF" w14:textId="7077594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cystiopsis sp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288CFA" w14:textId="2DA84DE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83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8B519EE" w14:textId="329B77D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16B08167" w14:textId="2CC2A79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is grandicoll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C60F9E7" w14:textId="0C5495C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South Wales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F5FD035" w14:textId="019F11A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 J. Carnegie, C.Trollip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9C3716D" w14:textId="4E7588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E312EC" w14:textId="0E0111A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9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759EE02" w14:textId="5A0FF3F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62</w:t>
            </w:r>
          </w:p>
        </w:tc>
      </w:tr>
      <w:tr w:rsidR="00182E4A" w:rsidRPr="002F1686" w14:paraId="2375B28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BFF5975" w14:textId="310FF81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cystiopsis sp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17A3DC" w14:textId="4CAD79A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45.5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BF61E43" w14:textId="66D27BB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5BF3ED8B" w14:textId="361FBED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ECDB6B" w14:textId="7AE96ED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4AA5D42" w14:textId="684EDA9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W. Davidso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6C86818" w14:textId="3423D53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2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4E469F" w14:textId="1F3F623F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2F81CCD" w14:textId="5DB6EE4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87</w:t>
            </w:r>
          </w:p>
        </w:tc>
      </w:tr>
      <w:tr w:rsidR="00182E4A" w:rsidRPr="002F1686" w14:paraId="3EDD1DB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54F8909" w14:textId="4DDFF11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cystiopsis sp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4918DB" w14:textId="2330A3E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83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A4B4355" w14:textId="528E8C5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5462C914" w14:textId="1C0D60C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is-grandicoll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C8DCC1" w14:textId="25B56ED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South Wales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0C9C5CE" w14:textId="6313C96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 J. Carnegie, C.Trollip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7B66D0B" w14:textId="0922972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82068D" w14:textId="0F0DEDD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9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3423AF9" w14:textId="2469305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63</w:t>
            </w:r>
          </w:p>
        </w:tc>
      </w:tr>
      <w:tr w:rsidR="00182E4A" w:rsidRPr="002F1686" w14:paraId="50339FC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3CA360C" w14:textId="726F282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cystiopsis sp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883D28" w14:textId="2D65529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83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89EF65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55DDE32" w14:textId="231F2C1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is-grandicolli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21F589" w14:textId="47A309F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South Wales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AD56CA6" w14:textId="2D7B350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 J.Carnegie, C.Trollip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8B5FB16" w14:textId="6AAD154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6E7293" w14:textId="0D16C55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9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02E6DB5" w14:textId="3D9DBEC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64</w:t>
            </w:r>
          </w:p>
        </w:tc>
      </w:tr>
      <w:tr w:rsidR="00182E4A" w:rsidRPr="002F1686" w14:paraId="5ECA3477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67858C21" w14:textId="67AC8AC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tocystiopsi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5DAAFA" w14:textId="615577E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. sp. 1ii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974FC41" w14:textId="635BC0A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47FE35BC" w14:textId="26E65AF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g infested with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604B41" w14:textId="6E3CCBC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tish Columbia,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F33F446" w14:textId="2D63BDB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-J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72EFE6B" w14:textId="6672A0B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E31250" w14:textId="1B74D33C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2422676" w14:textId="568DBC3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08</w:t>
            </w:r>
          </w:p>
        </w:tc>
      </w:tr>
      <w:tr w:rsidR="00182E4A" w:rsidRPr="002F1686" w14:paraId="0F02D9F5" w14:textId="77777777" w:rsidTr="00205856">
        <w:trPr>
          <w:trHeight w:val="508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E4B9608" w14:textId="167A7B5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tocystiopsi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C77625" w14:textId="73DAD85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. sp. 1iii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30C169F" w14:textId="491CB66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1CCBFE8" w14:textId="2DAAD86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g infested with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EB01B9" w14:textId="0E3D9E7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itish Columbia,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0ADD2E6" w14:textId="6CF454E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-J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80A057" w14:textId="746910E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93FAD4" w14:textId="6BD86036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40A6CF6" w14:textId="7DBB688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09</w:t>
            </w:r>
          </w:p>
        </w:tc>
      </w:tr>
      <w:tr w:rsidR="00182E4A" w:rsidRPr="002F1686" w14:paraId="20B701C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CEF4D18" w14:textId="24EEE99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tocystiopsi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6D5467" w14:textId="7C84FC4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32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44BF216" w14:textId="619F270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092FF33" w14:textId="14CF449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dult beetle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550CC4" w14:textId="2FBB832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3D76862" w14:textId="62DAFEC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Yamaok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9CC65BF" w14:textId="066C5F4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5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682AAE" w14:textId="66EFF964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43A03F7" w14:textId="068FD18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1</w:t>
            </w:r>
          </w:p>
        </w:tc>
      </w:tr>
      <w:tr w:rsidR="00182E4A" w:rsidRPr="002F1686" w14:paraId="79D161C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7CB3FF4" w14:textId="566509D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cystiop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612A44" w14:textId="7D3878D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33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99F362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BECC8D7" w14:textId="7A80BF3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 beetle of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E197B5" w14:textId="50E0E82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A85A5B1" w14:textId="5DFFFEC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Yamaok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4322DD9" w14:textId="40DDE0A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4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15C0A9" w14:textId="5DA8DA76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18D03A3" w14:textId="1B01122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0</w:t>
            </w:r>
          </w:p>
        </w:tc>
      </w:tr>
      <w:tr w:rsidR="00182E4A" w:rsidRPr="002F1686" w14:paraId="5D3137C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0A1CA4A" w14:textId="1322630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tocystiopsi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DA6A67" w14:textId="293E870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294(JCM 9368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B30AC1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546AA73" w14:textId="5ECEA57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ery of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05CB2D" w14:textId="6A2A3CF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0506F8A" w14:textId="3402699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Yamaok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8D3D414" w14:textId="5B99251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7BE007" w14:textId="31D1B6F6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84E4170" w14:textId="1D3194E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691</w:t>
            </w:r>
          </w:p>
        </w:tc>
      </w:tr>
      <w:tr w:rsidR="00182E4A" w:rsidRPr="002F1686" w14:paraId="48A2AE9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436DD09" w14:textId="122AA48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tocystiopsi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 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CA7E23" w14:textId="08F5DE5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. sp3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SWT3)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55AC59" w14:textId="59CD730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7C1D5E8" w14:textId="5B5FF55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dy of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ps perturbat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37FDA0" w14:textId="3EA4753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9099C85" w14:textId="2E7243F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 M. Alamout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0C67966" w14:textId="70A51EC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5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2C2B27" w14:textId="5564C9E4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E803CA0" w14:textId="099BD62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13717</w:t>
            </w:r>
          </w:p>
        </w:tc>
      </w:tr>
      <w:tr w:rsidR="00182E4A" w:rsidRPr="002F1686" w14:paraId="03EDD60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7AB733" w14:textId="49CE7B4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mannia</w:t>
            </w:r>
            <w:bookmarkStart w:id="0" w:name="OLE_LINK16"/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enicillata</w:t>
            </w:r>
            <w:bookmarkEnd w:id="0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D2F8E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64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A41D9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10425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CDA93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BE1AA3B" w14:textId="6844729E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4C47A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6478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66215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64790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1B007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644478</w:t>
            </w:r>
          </w:p>
        </w:tc>
      </w:tr>
      <w:tr w:rsidR="00182E4A" w:rsidRPr="002F1686" w14:paraId="49541EF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638D3F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piceiperd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286EA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7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329AE9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1AEFD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6F7B4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CD9DFE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. Harringt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D70BF0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7071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5E066D" w14:textId="16A21775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295FF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707209</w:t>
            </w:r>
          </w:p>
        </w:tc>
      </w:tr>
      <w:tr w:rsidR="00182E4A" w:rsidRPr="002F1686" w14:paraId="1621385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AE1B100" w14:textId="0DB11B7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philbum acumin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501B7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6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F39EB7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09E74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FB56F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cz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F44A524" w14:textId="24EE101C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80145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994BA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F773C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02</w:t>
            </w:r>
          </w:p>
        </w:tc>
      </w:tr>
      <w:tr w:rsidR="00182E4A" w:rsidRPr="002F1686" w14:paraId="2EB97F9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7A368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anning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8B5866" w14:textId="32C2A81E" w:rsidR="00182E4A" w:rsidRPr="002F1686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3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CB1C1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0192CA" w14:textId="415B57CF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6959E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0ABAD6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527BC6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835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749F67" w14:textId="636A9EFF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51416B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555903</w:t>
            </w:r>
          </w:p>
        </w:tc>
      </w:tr>
      <w:tr w:rsidR="00182E4A" w:rsidRPr="002F1686" w14:paraId="79C8307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D61AF4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anning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8D4F2B" w14:textId="40FACD0D" w:rsidR="00182E4A" w:rsidRPr="002F1686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22F67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553461" w14:textId="6A790FAD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C7333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F04DE3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8CD828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835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163941" w14:textId="0C627F05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9F713E" w14:textId="363C353F" w:rsidR="00182E4A" w:rsidRPr="002F1686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555901</w:t>
            </w:r>
          </w:p>
        </w:tc>
      </w:tr>
      <w:tr w:rsidR="00182E4A" w:rsidRPr="002F1686" w14:paraId="56AE689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7508519" w14:textId="24F800B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arpatic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0EDE29" w14:textId="5940338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aMFJD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06D88B7" w14:textId="0F0509E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5228257" w14:textId="4F5A7AB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ies alb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EEFD61" w14:textId="5D22084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67B32EF" w14:textId="7DA58C0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F5DDA56" w14:textId="22FCCC3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8E0DA7" w14:textId="39AFA940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AAE959D" w14:textId="52F9AD6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116</w:t>
            </w:r>
          </w:p>
        </w:tc>
      </w:tr>
      <w:tr w:rsidR="00182E4A" w:rsidRPr="002F1686" w14:paraId="20FC916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83788B0" w14:textId="7E873EA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uminat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839E8D" w14:textId="257C896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6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55668686" w14:textId="35AF24E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5943B3E5" w14:textId="1B289E5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5943A4" w14:textId="0050692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cze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C84B030" w14:textId="27DF7B7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967F176" w14:textId="4390BD8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3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A71569" w14:textId="22C3D3D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5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BED12F2" w14:textId="4DA292E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02</w:t>
            </w:r>
          </w:p>
        </w:tc>
      </w:tr>
      <w:tr w:rsidR="00182E4A" w:rsidRPr="002F1686" w14:paraId="06753C7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2755900A" w14:textId="70E9AF4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uminat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839698" w14:textId="4FF64C6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77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B34F93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A49B56F" w14:textId="36DEC16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tyogenes bidentat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C21FDE" w14:textId="1AAE2AB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diksmyr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A4D587F" w14:textId="26A88A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448D999" w14:textId="2AD4B99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3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D0BE23" w14:textId="3DE1B9B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4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81B32B6" w14:textId="179D863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897</w:t>
            </w:r>
          </w:p>
        </w:tc>
      </w:tr>
      <w:tr w:rsidR="00182E4A" w:rsidRPr="002F1686" w14:paraId="14A98C0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4624DB3" w14:textId="1133517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atic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4B984F" w14:textId="78C9E9E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314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11EBEB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6387CFF7" w14:textId="751EECF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pice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42343C" w14:textId="3E7522B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wojow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2DAC527" w14:textId="2EC254E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DCA3D9C" w14:textId="703FC3C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2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AA7EB6" w14:textId="5946D3C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5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1CBDB51" w14:textId="0D3675F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116</w:t>
            </w:r>
          </w:p>
        </w:tc>
      </w:tr>
      <w:tr w:rsidR="00182E4A" w:rsidRPr="002F1686" w14:paraId="544F9A3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A9DA4F4" w14:textId="7D578EC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patic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CE0AEA" w14:textId="230DDF5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3142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785B0E3" w14:textId="663D94C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1EDFD44D" w14:textId="6381420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yphalus picea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BE04DAA" w14:textId="70CFC98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wojow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710355F" w14:textId="6E744EC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3DC4359" w14:textId="7F004FB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22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106BE6" w14:textId="49FEE45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5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50823BA" w14:textId="528AB4B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114</w:t>
            </w:r>
          </w:p>
        </w:tc>
      </w:tr>
      <w:tr w:rsidR="00182E4A" w:rsidRPr="002F1686" w14:paraId="749F574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FF8100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crescer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B015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308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BFD7B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C3C1F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ops palli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F571A1" w14:textId="33CED00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2152E37" w14:textId="5BECCD8C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19AD03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2BED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7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4CF6D4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25</w:t>
            </w:r>
          </w:p>
        </w:tc>
      </w:tr>
      <w:tr w:rsidR="00182E4A" w:rsidRPr="002F1686" w14:paraId="2FAA626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FE3A0D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crescer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9D7F5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8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2A16E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BD52B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ops palli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1A21A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dufos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B8AA78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149393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259B5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8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C4818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31</w:t>
            </w:r>
          </w:p>
        </w:tc>
      </w:tr>
      <w:tr w:rsidR="00182E4A" w:rsidRPr="002F1686" w14:paraId="65653DC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8EBA8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crescer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96991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3086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7C159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B54527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thotomicus eros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EB68B4" w14:textId="0096ABE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E1CAF4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D7E557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A0D7E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87521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26</w:t>
            </w:r>
          </w:p>
        </w:tc>
      </w:tr>
      <w:tr w:rsidR="00182E4A" w:rsidRPr="002F1686" w14:paraId="28778EE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0654AEE" w14:textId="2BF1E37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urvident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F88578" w14:textId="79B06D5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KFJD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12533EB" w14:textId="29A77AF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B45AACB" w14:textId="005EF73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ies alb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AB6014A" w14:textId="563F191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35C6207" w14:textId="4DB2DAA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 Bilansk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A2980FA" w14:textId="57329319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46003E" w14:textId="617B299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50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9840319" w14:textId="220BFD5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E4A" w:rsidRPr="002F1686" w14:paraId="5665F72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5838480" w14:textId="4CF72F1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urvident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7ECFFB" w14:textId="41D5754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aKFJD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8FDB3D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27E90910" w14:textId="3500A69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ies alb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0D6901" w14:textId="7503D67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7821C10" w14:textId="2F480E8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 Bilansk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57B5D57" w14:textId="76534BC4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B8B00A" w14:textId="7A62A6A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50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0465CE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E4A" w:rsidRPr="002F1686" w14:paraId="57D4978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BB02DC0" w14:textId="35A09C2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urvident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D7CCFC" w14:textId="6D9265D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KFJD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1DF95CB" w14:textId="2459F0B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29827A12" w14:textId="2974E0B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ies alb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91C428" w14:textId="03DDC1D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C1EEE2D" w14:textId="6D6159F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 Bilanski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9A3FE4D" w14:textId="748E8CA5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5FB486" w14:textId="452F6C42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99D6FBD" w14:textId="4AC67B2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111</w:t>
            </w:r>
          </w:p>
        </w:tc>
      </w:tr>
      <w:tr w:rsidR="00182E4A" w:rsidRPr="002F1686" w14:paraId="3C74389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7FF098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fragra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E4A6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2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1925B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C89E38" w14:textId="1E4B0967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6AA1C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2CD74E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. Harringt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F09EC47" w14:textId="1BB68C41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BA2DA5" w14:textId="4759073A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375E23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98248</w:t>
            </w:r>
          </w:p>
        </w:tc>
      </w:tr>
      <w:tr w:rsidR="00182E4A" w:rsidRPr="002F1686" w14:paraId="4AE02E4E" w14:textId="77777777" w:rsidTr="00205856">
        <w:trPr>
          <w:trHeight w:val="32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1AACB5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furu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46EEE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77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4876F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08305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icus piniperd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33D1F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ngels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0C13A7" w14:textId="3D77217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5ADCB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D2137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6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F40FAB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07</w:t>
            </w:r>
          </w:p>
        </w:tc>
      </w:tr>
      <w:tr w:rsidR="00182E4A" w:rsidRPr="002F1686" w14:paraId="5B9DB2E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55D33A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furu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3C59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6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711157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71529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exdent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7B4FD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um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0B1C54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EEA82D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AA861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6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E6F04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06</w:t>
            </w:r>
          </w:p>
        </w:tc>
      </w:tr>
      <w:tr w:rsidR="00182E4A" w:rsidRPr="002F1686" w14:paraId="09F17C12" w14:textId="77777777" w:rsidTr="00205856">
        <w:trPr>
          <w:trHeight w:val="32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BE54E9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gorc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03D3D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415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E1A2D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2FCDA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opium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F102BE" w14:textId="3954977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802F7B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E6B06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0B2A3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7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45FCAB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19</w:t>
            </w:r>
          </w:p>
        </w:tc>
      </w:tr>
      <w:tr w:rsidR="00182E4A" w:rsidRPr="002F1686" w14:paraId="2E6370BA" w14:textId="77777777" w:rsidTr="00205856">
        <w:trPr>
          <w:trHeight w:val="32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031817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gorc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416A6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415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9C707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A92478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opium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CE49BA" w14:textId="5A1D780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CEF35F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FF5426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0254A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7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7714B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17</w:t>
            </w:r>
          </w:p>
        </w:tc>
      </w:tr>
      <w:tr w:rsidR="00182E4A" w:rsidRPr="002F1686" w14:paraId="4B0B53B9" w14:textId="77777777" w:rsidTr="00205856">
        <w:trPr>
          <w:trHeight w:val="324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1678CA6" w14:textId="3B9EBA8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gorcen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8B9C11" w14:textId="53664CB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415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2EEF0E5" w14:textId="169AF95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39C6E4A" w14:textId="525CD3D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opium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3FD258" w14:textId="183AE012" w:rsidR="00182E4A" w:rsidRPr="002F1686" w:rsidRDefault="00FE28E2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2753C0E" w14:textId="5BB36A4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68DC6DE" w14:textId="0D0203C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8130E10" w14:textId="2157FA8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7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E0F465E" w14:textId="4732017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19</w:t>
            </w:r>
          </w:p>
        </w:tc>
      </w:tr>
      <w:tr w:rsidR="00182E4A" w:rsidRPr="002F1686" w14:paraId="33B81E67" w14:textId="77777777" w:rsidTr="00205856">
        <w:trPr>
          <w:trHeight w:val="32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E84FE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interstiti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4F5EC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DF4327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41CDB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ops interstiti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7D92F7" w14:textId="5560C1C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7BCB1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F2B4ED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7CFA3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97843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09</w:t>
            </w:r>
          </w:p>
        </w:tc>
      </w:tr>
      <w:tr w:rsidR="00182E4A" w:rsidRPr="002F1686" w14:paraId="62C6B37E" w14:textId="77777777" w:rsidTr="00205856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7328E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interstiti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F473A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458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A0538F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56816A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ops interstiti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9EF37" w14:textId="2485F80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A9AF60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DE789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C4015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6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474E01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10</w:t>
            </w:r>
          </w:p>
        </w:tc>
      </w:tr>
      <w:tr w:rsidR="00182E4A" w:rsidRPr="002F1686" w14:paraId="5E1EDE48" w14:textId="77777777" w:rsidTr="00205856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BE0C56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interstitia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012DE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8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4B912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0D281E" w14:textId="653B319E" w:rsidR="00182E4A" w:rsidRPr="002F1686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ops interstiti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C8C649" w14:textId="37BE398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76BD1F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E6386F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3C8F9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6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5D44A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12</w:t>
            </w:r>
          </w:p>
        </w:tc>
      </w:tr>
      <w:tr w:rsidR="00182E4A" w:rsidRPr="002F1686" w14:paraId="0619BB8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1424B6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ipis-grandicoll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542AD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76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FCC504" w14:textId="1D2F336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1ED96F" w14:textId="212F643E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radiat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84CE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ss Vale, NSW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FAC84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J. Carnegi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E32D6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50C25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40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3D921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71</w:t>
            </w:r>
          </w:p>
        </w:tc>
      </w:tr>
      <w:tr w:rsidR="00182E4A" w:rsidRPr="002F1686" w14:paraId="3AF47EA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3C98C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ipis-grandicoll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BD65C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76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F7581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FA61E9" w14:textId="57FBB94E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radiat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8B0A6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mut, NSW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1AD45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Sargean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507C3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BA6B2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40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AD85D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69</w:t>
            </w:r>
          </w:p>
        </w:tc>
      </w:tr>
      <w:tr w:rsidR="00182E4A" w:rsidRPr="002F1686" w14:paraId="60DBBAA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AC3FB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ipis-grandicoll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5F26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76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02255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5FBAF3" w14:textId="3FEE06AB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radiat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3BA2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ss Vale, NSW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E59DEC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J. Carnegi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8C5873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E0FE8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4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92628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70</w:t>
            </w:r>
          </w:p>
        </w:tc>
      </w:tr>
      <w:tr w:rsidR="00182E4A" w:rsidRPr="002F1686" w14:paraId="5562277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895579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kesiy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4D0B8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72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C0EAB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F8C3FF" w14:textId="5D5F9DCA" w:rsidR="00182E4A" w:rsidRPr="00DE0881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/ P. szemao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83E7DA" w14:textId="39FFCE70" w:rsidR="00182E4A" w:rsidRPr="002F1686" w:rsidRDefault="00FE28E2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662645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B06F1D" w14:textId="018B24F7" w:rsidR="00182E4A" w:rsidRPr="002F1686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A3A200" w14:textId="1165E6AE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E8A942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69</w:t>
            </w:r>
          </w:p>
        </w:tc>
      </w:tr>
      <w:tr w:rsidR="00182E4A" w:rsidRPr="002F1686" w14:paraId="4136856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A45C2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kesiy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6FF98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70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C42ED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45F1E7" w14:textId="4B1CFA16" w:rsidR="00182E4A" w:rsidRPr="00DE0881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/ P. szemao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5E182A" w14:textId="75AAD9A5" w:rsidR="00182E4A" w:rsidRPr="002F1686" w:rsidRDefault="00FE28E2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8D1D6A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524A4E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D607E8" w14:textId="0D4F60D4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FA23A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E4A" w:rsidRPr="002F1686" w14:paraId="427DB1A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A7873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kesiy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A626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68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9DF01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0FB688" w14:textId="31B2F4C3" w:rsidR="00182E4A" w:rsidRPr="00DE0881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/ P. szemao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DA70FF" w14:textId="7E65E8A1" w:rsidR="00182E4A" w:rsidRPr="002F1686" w:rsidRDefault="00FE28E2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A2DCE9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5A41A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96821B" w14:textId="394260A9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00A341B" w14:textId="4944EE9C" w:rsidR="00182E4A" w:rsidRPr="002F1686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MG205668</w:t>
            </w:r>
          </w:p>
        </w:tc>
      </w:tr>
      <w:tr w:rsidR="00182E4A" w:rsidRPr="002F1686" w14:paraId="3EAC9D4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B15E05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kesiy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4D113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77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999B0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DD6303" w14:textId="39649D5B" w:rsidR="00182E4A" w:rsidRPr="00DE0881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/ P. szemao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2C5383" w14:textId="6A84AD7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28CB83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84A22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4D692A" w14:textId="4282FD59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C85689" w14:textId="7E90743D" w:rsidR="00182E4A" w:rsidRPr="002F1686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68</w:t>
            </w:r>
          </w:p>
        </w:tc>
      </w:tr>
      <w:tr w:rsidR="00182E4A" w:rsidRPr="002F1686" w14:paraId="0C79688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1AD95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microcarp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1137B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177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94838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860C5C" w14:textId="3FB478FA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95021B" w14:textId="325982C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77EBA1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B6275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F779C" w14:textId="363E23E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6CA16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E4A" w:rsidRPr="002F1686" w14:paraId="0C9008D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ACCB8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microcarp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08DFE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aLM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781421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4D0F1D4" w14:textId="0991F061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A0F7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Carpathian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E8FD33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EA7E64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2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39722E" w14:textId="08F38C2B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DE207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82E4A" w:rsidRPr="002F1686" w14:paraId="532840E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B0D06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microcarp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37587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6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4948F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80D1B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FA5D3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1D67A2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-C.L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C199B24" w14:textId="5394994D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616D8E" w14:textId="0254F2CA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DB490E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134170</w:t>
            </w:r>
          </w:p>
        </w:tc>
      </w:tr>
      <w:tr w:rsidR="00182E4A" w:rsidRPr="002F1686" w14:paraId="09D917D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DDB4A32" w14:textId="1C85399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nigr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BA3607" w14:textId="3DFF0F5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63.6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2B7B0E4" w14:textId="77777777" w:rsidR="00182E4A" w:rsidRPr="00B33A34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4C09E887" w14:textId="3EBF7FBF" w:rsidR="00182E4A" w:rsidRPr="00B33A34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3A3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2A6ABF" w14:textId="49F5101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D4DE3D8" w14:textId="6262B8D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W. Davidso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2ADA18" w14:textId="06CA13CA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FD91AC" w14:textId="0FF2E675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8CA7435" w14:textId="005AE29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858010</w:t>
            </w:r>
          </w:p>
        </w:tc>
      </w:tr>
      <w:tr w:rsidR="00182E4A" w:rsidRPr="002F1686" w14:paraId="02443D7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4F3E0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parakesiy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0B776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4515, CXY254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F04A4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5DCDB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AAF752" w14:textId="480B2AE6" w:rsidR="00182E4A" w:rsidRPr="002F1686" w:rsidRDefault="00FE28E2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ADEE40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DE8ED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704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1AFE91" w14:textId="747FDD6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2A4AB1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87</w:t>
            </w:r>
          </w:p>
        </w:tc>
      </w:tr>
      <w:tr w:rsidR="00182E4A" w:rsidRPr="002F1686" w14:paraId="3B9A12C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F7BDB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parakesiy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666D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4514, CXY253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13923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DC853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EF9540" w14:textId="6EDC9362" w:rsidR="00182E4A" w:rsidRPr="002F1686" w:rsidRDefault="00FE28E2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C3DA54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3FA2CE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704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9A1FF1" w14:textId="685D095C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C8420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86</w:t>
            </w:r>
          </w:p>
        </w:tc>
      </w:tr>
      <w:tr w:rsidR="00182E4A" w:rsidRPr="002F1686" w14:paraId="7865593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0D06A3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parakesiy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88743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3924, CXY25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E005F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C521C1E" w14:textId="73322562" w:rsidR="00182E4A" w:rsidRPr="002F1686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0D6BB6" w14:textId="5F46A623" w:rsidR="00182E4A" w:rsidRPr="002F1686" w:rsidRDefault="00FE28E2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EEA038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9626C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704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5AD792" w14:textId="543D0BED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90CBAC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85</w:t>
            </w:r>
          </w:p>
        </w:tc>
      </w:tr>
      <w:tr w:rsidR="00182E4A" w:rsidRPr="002F1686" w14:paraId="3B390F1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1CDB1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pue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0EC7A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94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0EC6B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E90010" w14:textId="336B5560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 /I.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B45382" w14:textId="1158E41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9F4901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647E75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81F408" w14:textId="44FF6674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77B9612" w14:textId="74222BE9" w:rsidR="00182E4A" w:rsidRPr="002F1686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71</w:t>
            </w:r>
          </w:p>
        </w:tc>
      </w:tr>
      <w:tr w:rsidR="00182E4A" w:rsidRPr="002F1686" w14:paraId="02EA0CD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70514C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pue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FA5F2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67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820F44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347CF23" w14:textId="034A11B4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 /I.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E24410" w14:textId="7ED788C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759E53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BA584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DA5119" w14:textId="150A4470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65FEBB" w14:textId="661172D9" w:rsidR="00182E4A" w:rsidRPr="002F1686" w:rsidRDefault="0020585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71</w:t>
            </w:r>
          </w:p>
        </w:tc>
      </w:tr>
      <w:tr w:rsidR="00182E4A" w:rsidRPr="002F1686" w14:paraId="04C6003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7FAB9A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pue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B1A5C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66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306BF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6AA21C5" w14:textId="4B95E687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 /I.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DE49FA" w14:textId="6FB82D1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5C8B34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92216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937D4" w14:textId="45F03D6D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7F82B4" w14:textId="1315C609" w:rsidR="00182E4A" w:rsidRPr="002F1686" w:rsidRDefault="00205856" w:rsidP="00205856">
            <w:pPr>
              <w:pStyle w:val="Pa12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2056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2E4A" w:rsidRPr="002F1686" w14:paraId="32C3C96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B02389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Gra. pue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42863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6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24127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0E576AA" w14:textId="50B9B577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 /I.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060EE7" w14:textId="09E87EC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976A82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81CFB3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DF39AA" w14:textId="2C71560A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0B3F4D1" w14:textId="160008F8" w:rsidR="00182E4A" w:rsidRPr="002F1686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58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182E4A" w:rsidRPr="002F1686" w14:paraId="7C92C10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120ED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pue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D1390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94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486C93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E1476C" w14:textId="7F7380B3" w:rsidR="00182E4A" w:rsidRPr="00DE0881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 /I.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7DE649" w14:textId="193E62D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AF82F2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E359A39" w14:textId="454E824D" w:rsidR="00182E4A" w:rsidRPr="002F1686" w:rsidRDefault="00DE08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088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6A593E" w14:textId="12FE9680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FEE85D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71</w:t>
            </w:r>
          </w:p>
        </w:tc>
      </w:tr>
      <w:tr w:rsidR="00182E4A" w:rsidRPr="002F1686" w14:paraId="5B7DF54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03537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rectangulospo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A5480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47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C8376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02AA4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us ligniperd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4C7981" w14:textId="68C287A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FDE3DC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F4D522" w14:textId="7C416F4C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A14B07" w14:textId="4BE0704F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C7FE9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129987</w:t>
            </w:r>
          </w:p>
        </w:tc>
      </w:tr>
      <w:tr w:rsidR="00182E4A" w:rsidRPr="002F1686" w14:paraId="1D096688" w14:textId="77777777" w:rsidTr="00205856">
        <w:trPr>
          <w:trHeight w:val="32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36FD7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sexdent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63D7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73/CBS145814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2015-1084/2/5/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91789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CB274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exdent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E5EA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um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573002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DA4C0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A4BE8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2D39A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15</w:t>
            </w:r>
          </w:p>
        </w:tc>
      </w:tr>
      <w:tr w:rsidR="00182E4A" w:rsidRPr="002F1686" w14:paraId="0EE9044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AF1EF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sexdent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44908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45815/N2015-1088/2/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68480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59F2F7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exdent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ECF80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ium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BF3A11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78084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E2A7F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6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51B71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13</w:t>
            </w:r>
          </w:p>
        </w:tc>
      </w:tr>
      <w:tr w:rsidR="00182E4A" w:rsidRPr="002F1686" w14:paraId="1D97235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570B3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spars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5FF8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015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38502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68DDC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rk beetle 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104EA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irbank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1A5CA6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052058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AA72B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7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FFC78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24</w:t>
            </w:r>
          </w:p>
        </w:tc>
      </w:tr>
      <w:tr w:rsidR="00182E4A" w:rsidRPr="002F1686" w14:paraId="417314E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34C15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 spars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EADC0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477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1090C0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1F6DE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subopac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8902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ølløvtjøn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44E586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A0FD3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obtain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1E21F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0A8A9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548923</w:t>
            </w:r>
          </w:p>
        </w:tc>
      </w:tr>
      <w:tr w:rsidR="00182E4A" w:rsidRPr="002F1686" w14:paraId="5ED6E44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5BB042F" w14:textId="7078125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tsuga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9C3D44" w14:textId="4965A6C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MH 1170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EE72A6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5527CF3" w14:textId="5BBCA35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uga heterophyll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902D59" w14:textId="6ED2580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E289C93" w14:textId="168708B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mes Reid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70BAD29" w14:textId="7557A65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FEDE19" w14:textId="3E94B7C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D9B6DFA" w14:textId="5565182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J661745</w:t>
            </w:r>
          </w:p>
        </w:tc>
      </w:tr>
      <w:tr w:rsidR="00182E4A" w:rsidRPr="002F1686" w14:paraId="4ACC3DA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3D7D6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f.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ctangulospo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19B5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84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CB1ED5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EA0E8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is-grandicol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3CEDB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benville, New South Wale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277A18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J. Carnegie, C.Trollip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7C863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34F0F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40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00C816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73</w:t>
            </w:r>
          </w:p>
        </w:tc>
      </w:tr>
      <w:tr w:rsidR="00182E4A" w:rsidRPr="002F1686" w14:paraId="69F31D9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67151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.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ectangulospo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A0641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76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2C158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41BF3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is-grandicol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19A8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wood, New South Wale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5A1856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J. Carnegi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87BD3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740B4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40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E08FA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72</w:t>
            </w:r>
          </w:p>
        </w:tc>
      </w:tr>
      <w:tr w:rsidR="00182E4A" w:rsidRPr="002F1686" w14:paraId="7B9C263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EC2ADE7" w14:textId="559524F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gra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96496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75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8B40D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42A5E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is-grandicol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E3AB8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ckley, New South Wale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237D8E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Sargeant,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38993C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F6FC0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4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3078E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67</w:t>
            </w:r>
          </w:p>
        </w:tc>
      </w:tr>
      <w:tr w:rsidR="00182E4A" w:rsidRPr="002F1686" w14:paraId="7E768DB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071F693" w14:textId="393C339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gra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0D380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32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2C0B9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C6450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ypodendron lineatum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53D45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zpuci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9061EE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DBF26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2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EE867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49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3A9A6F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568106</w:t>
            </w:r>
          </w:p>
        </w:tc>
      </w:tr>
      <w:tr w:rsidR="00182E4A" w:rsidRPr="002F1686" w14:paraId="0B4F159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26C23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.parakesiy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504F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3924, CXY25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CBEA1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DE0725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unus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8E2780" w14:textId="114D351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68E3B6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98AD45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704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FFC360" w14:textId="6A5A862F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F70A3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85</w:t>
            </w:r>
          </w:p>
        </w:tc>
      </w:tr>
      <w:tr w:rsidR="00182E4A" w:rsidRPr="002F1686" w14:paraId="75B068F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FB9A7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a.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.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ectangulospo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0CC6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I4376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8F305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3D482E" w14:textId="3F68E043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06BB6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ss Vale, NSW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14FCB6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J. Carnegi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D3A808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3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628BE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664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9D396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046070</w:t>
            </w:r>
          </w:p>
        </w:tc>
      </w:tr>
      <w:tr w:rsidR="00182E4A" w:rsidRPr="002F1686" w14:paraId="13B41E4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B7437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philbum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A4ED2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3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2AA35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CA41D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urgus ligniperd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4B9B48" w14:textId="19EF0B7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991076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D4CF22" w14:textId="292EDADB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1B1C59" w14:textId="2DDAAAD1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1B69B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129997</w:t>
            </w:r>
          </w:p>
        </w:tc>
      </w:tr>
      <w:tr w:rsidR="00182E4A" w:rsidRPr="002F1686" w14:paraId="0E0EB59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F945A1" w14:textId="1C9BF5F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="007907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wksworthiomyces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ignivor</w:t>
            </w:r>
            <w:r w:rsidR="007907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F128A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86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B1C4A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D2B5D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calyptus utility pol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965A7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llenbosch, 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5192F8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. Mey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241B6B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1391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0AA447" w14:textId="38D7E36D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94D1AE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127890</w:t>
            </w:r>
          </w:p>
        </w:tc>
      </w:tr>
      <w:tr w:rsidR="00182E4A" w:rsidRPr="002F1686" w14:paraId="229F3E6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582961" w14:textId="319C739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. lignivor</w:t>
            </w:r>
            <w:r w:rsidR="007907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3866C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85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CC83E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ED7FC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calyptus utility pol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4ACE2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 Lucia, 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2D2989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. Mey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435839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1391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63FC7" w14:textId="4D3C9BB9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C97BC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127888</w:t>
            </w:r>
          </w:p>
        </w:tc>
      </w:tr>
      <w:tr w:rsidR="00182E4A" w:rsidRPr="002F1686" w14:paraId="2C83BBB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2950C7" w14:textId="15CA1A1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="007907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tographium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abieti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CC2F4" w14:textId="7C5D6958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7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9FCA4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1F019F" w14:textId="58BFDED9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B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a engelmanni</w:t>
            </w:r>
            <w:r w:rsidRPr="000C6B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8DFAB9" w14:textId="227DB87F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B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0D83A0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. Jacob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375943" w14:textId="058EC47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68520F" w14:textId="482E3111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B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6317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D20C072" w14:textId="5664AD03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B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383</w:t>
            </w:r>
          </w:p>
        </w:tc>
      </w:tr>
      <w:tr w:rsidR="00182E4A" w:rsidRPr="002F1686" w14:paraId="2A6A9EB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C45B3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bscondi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BB4E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976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C88DC8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8157F3" w14:textId="3D5B6BE2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6B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thotomicus laricis</w:t>
            </w:r>
            <w:r w:rsidRPr="000C6BE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n </w:t>
            </w:r>
            <w:r w:rsidRPr="000C6BE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nigr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17D992" w14:textId="09C5E5D1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8029D2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7534586" w14:textId="51132ECB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9ED84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63179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DB26C2" w14:textId="5B923B37" w:rsidR="00182E4A" w:rsidRPr="002F1686" w:rsidRDefault="000C6BE0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501415</w:t>
            </w:r>
          </w:p>
        </w:tc>
      </w:tr>
      <w:tr w:rsidR="00182E4A" w:rsidRPr="002F1686" w14:paraId="12D3C32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58B6B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enigmat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56BB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19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AE1DC9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D76A0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icus piniperd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bark beetl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0BCBE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9B0D6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. Jacob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E5EEFA2" w14:textId="67F6F25E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1BD605" w14:textId="7592F318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EE523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53389</w:t>
            </w:r>
          </w:p>
        </w:tc>
      </w:tr>
      <w:tr w:rsidR="00182E4A" w:rsidRPr="002F1686" w14:paraId="1C4D76A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7F883D7" w14:textId="01F3822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alacri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E6B767" w14:textId="75D54C5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 284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516E4A0" w14:textId="12DF741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A4DB1DC" w14:textId="62652730" w:rsidR="00182E4A" w:rsidRPr="00B33A34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3A3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ACEF68" w14:textId="50D730D4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3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269423F" w14:textId="21755AE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A. Duong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B1F4014" w14:textId="07BCEB1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EA2D42" w14:textId="2184CC97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AD72FB2" w14:textId="2E2DA49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N135313</w:t>
            </w:r>
          </w:p>
        </w:tc>
      </w:tr>
      <w:tr w:rsidR="00182E4A" w:rsidRPr="002F1686" w14:paraId="7D96067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0F235C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alti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05531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7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2510CE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A69675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AF4C60" w14:textId="0E65C1A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811E6C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D01DD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15930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7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EB5554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51</w:t>
            </w:r>
          </w:p>
        </w:tc>
      </w:tr>
      <w:tr w:rsidR="00182E4A" w:rsidRPr="002F1686" w14:paraId="44175A7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0915A896" w14:textId="00B86B4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aur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F14362" w14:textId="3DF80BB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C1693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8B2C59E" w14:textId="6FE6103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6D540F05" w14:textId="6808339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cocarps in bark beetle-infested tre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D11DBD" w14:textId="1DB10C2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D6EBD4C" w14:textId="2C2B8F7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C.R.-Jeffrey/R.W.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C60B3B8" w14:textId="1E2B2ED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26318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DB9300" w14:textId="79B0651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463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6A35C44" w14:textId="7F23EB2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4610</w:t>
            </w:r>
          </w:p>
        </w:tc>
      </w:tr>
      <w:tr w:rsidR="00182E4A" w:rsidRPr="002F1686" w14:paraId="3A6C84B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831CD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ele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F5FF4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2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F502AC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85ED2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kesiy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801DB" w14:textId="1E4F0D2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49BFEC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8B134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6F80F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5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1B2FBA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34</w:t>
            </w:r>
          </w:p>
        </w:tc>
      </w:tr>
      <w:tr w:rsidR="00182E4A" w:rsidRPr="002F1686" w14:paraId="2FDED2B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02D2F6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ele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80A67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2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27DE1B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48165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kesiy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8D2B85" w14:textId="2BE57F3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CCB5E1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E56AD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41068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5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5A396D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35</w:t>
            </w:r>
          </w:p>
        </w:tc>
      </w:tr>
      <w:tr w:rsidR="00182E4A" w:rsidRPr="002F1686" w14:paraId="01A7180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6F969C7" w14:textId="4971271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lavige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5C0030" w14:textId="14F4F80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MH1114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398005E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7F6E7DC6" w14:textId="14DC9D4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contort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ood from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DC0A7E" w14:textId="6E8B94F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08B5D77" w14:textId="7BDEF3E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D. Ro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D8D61F7" w14:textId="334041B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37021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F4225C" w14:textId="4326882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37025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7D71756" w14:textId="4A99C140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2E4A" w:rsidRPr="002F1686" w14:paraId="462E102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36E086E" w14:textId="384275F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lavige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46588D" w14:textId="68B391B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MH 1114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8BFE4FB" w14:textId="4BE9FA4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44C016CC" w14:textId="6A33B66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arvae from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contort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banksiana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3770FF" w14:textId="5CEA9A1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1F694CB" w14:textId="2F262F0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D. Roe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BB70565" w14:textId="7EA993D8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7569869" w14:textId="66E82FF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37024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021A7C6" w14:textId="079790CA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182E4A" w:rsidRPr="002F1686" w14:paraId="3FB766D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702F5F7E" w14:textId="7484BE3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laviger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6F5A1C" w14:textId="2382399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C 1808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1EE0CF66" w14:textId="55E9432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1812CC2" w14:textId="70C135E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ee attacked by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39EEADD" w14:textId="3F3EEFB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he Creek, BC, 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2A4F8B3" w14:textId="6C7EE385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C.R.-Jeffrey/R.W.Davidso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DE5D1C1" w14:textId="5AEB4D5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2631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ACB415" w14:textId="1001FAC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4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0852A5F" w14:textId="36FDD89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4613</w:t>
            </w:r>
          </w:p>
        </w:tc>
      </w:tr>
      <w:tr w:rsidR="00182E4A" w:rsidRPr="002F1686" w14:paraId="2D998AC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246355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onjunc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79C87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76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0C3FF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FFC70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kesiy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83CDAE" w14:textId="13E98FA4" w:rsidR="00182E4A" w:rsidRPr="002F1686" w:rsidRDefault="00865F1C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F76809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02F649C" w14:textId="27C9FC00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3B360" w14:textId="5C9A555F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7549B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79</w:t>
            </w:r>
          </w:p>
        </w:tc>
      </w:tr>
      <w:tr w:rsidR="00182E4A" w:rsidRPr="002F1686" w14:paraId="0BB42B2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66EE9C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onjunc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0C966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4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F2859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FCF1F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kesiy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DA617A" w14:textId="41E71EF5" w:rsidR="00182E4A" w:rsidRPr="002F1686" w:rsidRDefault="00865F1C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9DA3E4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93925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61F31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5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4B6966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32</w:t>
            </w:r>
          </w:p>
        </w:tc>
      </w:tr>
      <w:tr w:rsidR="00182E4A" w:rsidRPr="002F1686" w14:paraId="494F731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9E96E0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onjunc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2F1F7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5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9D6198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9E23F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Hylurgops maj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D67EFE" w14:textId="181A116F" w:rsidR="00182E4A" w:rsidRPr="002F1686" w:rsidRDefault="00865F1C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5D29BF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B5DD0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EBF80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5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9980DA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33</w:t>
            </w:r>
          </w:p>
        </w:tc>
      </w:tr>
      <w:tr w:rsidR="00182E4A" w:rsidRPr="002F1686" w14:paraId="3329DA4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FFFE0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onjunc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C0E18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7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C98DE7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9B870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Hylurgops maj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8C5F5" w14:textId="293686FE" w:rsidR="00182E4A" w:rsidRPr="002F1686" w:rsidRDefault="00865F1C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BEEFF6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C7E8A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3451C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5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C31878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31</w:t>
            </w:r>
          </w:p>
        </w:tc>
      </w:tr>
      <w:tr w:rsidR="00182E4A" w:rsidRPr="002F1686" w14:paraId="11C8C7D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8D45DB2" w14:textId="3DF5100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ucullat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1B25D8" w14:textId="7D74340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485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A87A17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40493AF3" w14:textId="6DFC004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676075" w14:textId="446632C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CEC3CBA" w14:textId="289CAFBE" w:rsidR="00182E4A" w:rsidRPr="002F1686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DE26557" w14:textId="780BFA8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1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56962B" w14:textId="7E96806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9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1CBC81C" w14:textId="6EC7EEC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116</w:t>
            </w:r>
          </w:p>
        </w:tc>
      </w:tr>
      <w:tr w:rsidR="00182E4A" w:rsidRPr="002F1686" w14:paraId="40DABBB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5EA8667D" w14:textId="071FB3D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cucullat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70B740" w14:textId="664302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218.83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8331D64" w14:textId="33C2746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BFB6B02" w14:textId="37C6D84F" w:rsidR="00182E4A" w:rsidRPr="00B33A34" w:rsidRDefault="00B33A34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3A3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44F1DC" w14:textId="38C801A2" w:rsidR="00182E4A" w:rsidRPr="002F1686" w:rsidRDefault="00001205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AFF5F5C" w14:textId="45F7B5A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71FA2F79" w14:textId="2F31D67C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FC3A1B" w14:textId="22BF35A1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84DEF1B" w14:textId="4B01CB7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538335</w:t>
            </w:r>
          </w:p>
        </w:tc>
      </w:tr>
      <w:tr w:rsidR="00182E4A" w:rsidRPr="002F1686" w14:paraId="42CC6E5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7A8B10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curviconid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9B8F4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D4E37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28624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4EB075" w14:textId="5022EB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ED445C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84E15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C6AE7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20B4F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50</w:t>
            </w:r>
          </w:p>
        </w:tc>
      </w:tr>
      <w:tr w:rsidR="00182E4A" w:rsidRPr="002F1686" w14:paraId="1788E33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C960475" w14:textId="7EA3DEA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douglasii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35CBED" w14:textId="6FA116C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078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4DD319E" w14:textId="11F41BB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74C5512A" w14:textId="5CD8680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icus piniperd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bark beetle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C79F22" w14:textId="751C2DAF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530C454" w14:textId="55117B8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. Jacobs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AE8905A" w14:textId="04F46776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F68B43" w14:textId="1C79370F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B495685" w14:textId="1ABD962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53381</w:t>
            </w:r>
          </w:p>
        </w:tc>
      </w:tr>
      <w:tr w:rsidR="00182E4A" w:rsidRPr="002F1686" w14:paraId="250C5C6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37B18899" w14:textId="3D0C61F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galeifor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D227A1" w14:textId="1F1829AA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290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947215C" w14:textId="7D0310C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8D7800C" w14:textId="79A8BBEC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gs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radiat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57F39F" w14:textId="593E4E2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BR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F29FB7F" w14:textId="464862DD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-J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28A1FDB9" w14:textId="25FE2ADD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8F59BA" w14:textId="7141FE8E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722543" w14:textId="6205A36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744552</w:t>
            </w:r>
          </w:p>
        </w:tc>
      </w:tr>
      <w:tr w:rsidR="00182E4A" w:rsidRPr="002F1686" w14:paraId="6F6A959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408AF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graci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20197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3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B7EE8F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EBC1EA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armandii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ssode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F1AF9B" w14:textId="26232F9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FEAC89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D1D34D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8232D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6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E453A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40</w:t>
            </w:r>
          </w:p>
        </w:tc>
      </w:tr>
      <w:tr w:rsidR="00182E4A" w:rsidRPr="002F1686" w14:paraId="129F44B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F8E2B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korea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1DACC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C20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E7AB15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F1A56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62471E" w14:textId="2992F078" w:rsidR="00182E4A" w:rsidRPr="002F1686" w:rsidRDefault="00001205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D4F0B50" w14:textId="1E0EC5CC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C71C57E" w14:textId="1582935D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B24CEA" w14:textId="291E968E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3D7431" w14:textId="5435A598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501431</w:t>
            </w:r>
          </w:p>
        </w:tc>
      </w:tr>
      <w:tr w:rsidR="00182E4A" w:rsidRPr="002F1686" w14:paraId="58D6CA8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1BA37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korea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5B635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L463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FF39F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C602B3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pwood underneath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allery in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tabuliform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61547" w14:textId="17452953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74AFED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. Lu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320355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5028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ABD26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50282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BB48EC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502798</w:t>
            </w:r>
          </w:p>
        </w:tc>
      </w:tr>
      <w:tr w:rsidR="00182E4A" w:rsidRPr="002F1686" w14:paraId="1463447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2378B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korea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DB447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C2102=</w:t>
            </w:r>
            <w:r w:rsidRPr="002F16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UCL 4742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0DDB13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E36E3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koraiensi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g infesting by </w:t>
            </w:r>
            <w:r w:rsidRPr="00004A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piniperd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08A792" w14:textId="560A99DE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211799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-J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72386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7071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EA70C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5028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F5665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707197</w:t>
            </w:r>
          </w:p>
        </w:tc>
      </w:tr>
      <w:tr w:rsidR="00182E4A" w:rsidRPr="002F1686" w14:paraId="6CAF047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D8933E1" w14:textId="4FA5A128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korean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97F836" w14:textId="2024496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CC20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819EF4E" w14:textId="2B2003E1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45FE6C4F" w14:textId="0AD5415A" w:rsidR="00182E4A" w:rsidRPr="00A12AFE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AF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8DFEE5" w14:textId="064188F6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E787C1E" w14:textId="0D69BD5D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F3E7E6F" w14:textId="4D5C1F17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856C1F" w14:textId="62219A0F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891CE95" w14:textId="1B2FFE0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222065</w:t>
            </w:r>
          </w:p>
        </w:tc>
      </w:tr>
      <w:tr w:rsidR="00182E4A" w:rsidRPr="002F1686" w14:paraId="5F5EBD6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F453EB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longiclav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333D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20207 CA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A689EA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9AC3C2" w14:textId="3238D9C3" w:rsidR="00182E4A" w:rsidRPr="002F1686" w:rsidRDefault="0024339D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54BC9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3D317BE" w14:textId="2C9255DA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427A50" w14:textId="6F15DF46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5B21F0" w14:textId="3E201016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431A39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816686</w:t>
            </w:r>
          </w:p>
        </w:tc>
      </w:tr>
      <w:tr w:rsidR="00182E4A" w:rsidRPr="002F1686" w14:paraId="4FB73D2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955D4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lundberg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2766F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1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A6289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6EE87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sylvestr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fested by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ssodes pin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D7FF8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E71EA9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. Roll-Hanse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410D2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A16AE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3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8EF76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66</w:t>
            </w:r>
          </w:p>
        </w:tc>
      </w:tr>
      <w:tr w:rsidR="00182E4A" w:rsidRPr="002F1686" w14:paraId="4E207CD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B20D9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lundberg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BFF61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72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F512FA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89D8B8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DC77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8DA779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 Kääri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02A1DB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C3C59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3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80C55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68</w:t>
            </w:r>
          </w:p>
        </w:tc>
      </w:tr>
      <w:tr w:rsidR="00182E4A" w:rsidRPr="002F1686" w14:paraId="4E30DAA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F6322B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manifes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6DC8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3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8B72D6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5522F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olg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2ACB5F" w14:textId="4CD786A3" w:rsidR="00182E4A" w:rsidRPr="002F1686" w:rsidRDefault="00865F1C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3C8E87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D8AAE8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56BC6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6866DD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39</w:t>
            </w:r>
          </w:p>
        </w:tc>
      </w:tr>
      <w:tr w:rsidR="00182E4A" w:rsidRPr="002F1686" w14:paraId="2951970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41E53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manifes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2EB3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46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07337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4F2252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raphus verrucifro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E46A72" w14:textId="61AEC653" w:rsidR="00182E4A" w:rsidRPr="002F1686" w:rsidRDefault="00865F1C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3D47C4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. Paciur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9B0294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2C43D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6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3347AD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06838</w:t>
            </w:r>
          </w:p>
        </w:tc>
      </w:tr>
      <w:tr w:rsidR="00182E4A" w:rsidRPr="002F1686" w14:paraId="33D7646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1AF59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neomexica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4BFE0A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07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5DA63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BE6AF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1B520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F27133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18E6B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349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56F99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361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B278F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53382</w:t>
            </w:r>
          </w:p>
        </w:tc>
      </w:tr>
      <w:tr w:rsidR="00182E4A" w:rsidRPr="002F1686" w14:paraId="512A012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933F15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olivaceapin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BDED8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L 1836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4ED90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E8616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ED2BBE" w14:textId="4F3B1C3C" w:rsidR="00182E4A" w:rsidRPr="002F1686" w:rsidRDefault="00001205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EB3FFE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A6C04C5" w14:textId="352384FB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FFF5F3" w14:textId="63810399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8B32D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538336</w:t>
            </w:r>
          </w:p>
        </w:tc>
      </w:tr>
      <w:tr w:rsidR="00182E4A" w:rsidRPr="002F1686" w14:paraId="10B26C7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59C60DB" w14:textId="6E0576A2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olivac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3C7D77" w14:textId="62A519D0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38.51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7AA5F1C7" w14:textId="72DC2F3B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4B395E4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E35EF3" w14:textId="54D03DB9" w:rsidR="00182E4A" w:rsidRPr="002F1686" w:rsidRDefault="00001205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7BE8C36" w14:textId="040CCF24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415B7E1" w14:textId="2EB15119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3BF86C" w14:textId="6773E46A" w:rsidR="00182E4A" w:rsidRPr="002F1686" w:rsidRDefault="00A12AFE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7B61E3A" w14:textId="7A735059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J538337</w:t>
            </w:r>
          </w:p>
        </w:tc>
      </w:tr>
      <w:tr w:rsidR="00182E4A" w:rsidRPr="002F1686" w14:paraId="0D5F132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7A0A1B" w14:textId="77777777" w:rsidR="00182E4A" w:rsidRPr="00B7684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anxi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293B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CC3.2012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E49882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5F9349C" w14:textId="763395BD" w:rsidR="00182E4A" w:rsidRPr="00B76846" w:rsidRDefault="00B76846" w:rsidP="00B76846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armandii</w:t>
            </w: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armand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4027D" w14:textId="1CA5FCCC" w:rsidR="00182E4A" w:rsidRPr="002F1686" w:rsidRDefault="00A227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C049A0" w14:textId="7496D56D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Pa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AD585A0" w14:textId="15EC4E87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740067" w14:textId="17770A63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4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9402883" w14:textId="2346BB35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32</w:t>
            </w:r>
          </w:p>
        </w:tc>
      </w:tr>
      <w:tr w:rsidR="00182E4A" w:rsidRPr="002F1686" w14:paraId="5C4C203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6F097A" w14:textId="77777777" w:rsidR="00182E4A" w:rsidRPr="00B7684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anxi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CB514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CC3.196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FA0755" w14:textId="7CD83050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9F808FE" w14:textId="594CE680" w:rsidR="00182E4A" w:rsidRPr="00B76846" w:rsidRDefault="00B76846" w:rsidP="00B76846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armandii</w:t>
            </w: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 armand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7DCC32" w14:textId="21142396" w:rsidR="00182E4A" w:rsidRPr="002F1686" w:rsidRDefault="00A227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40F5E6D" w14:textId="189B44B2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Pa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A64148" w14:textId="6A8C3220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233E27" w14:textId="644E604B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4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0140D39" w14:textId="2E08D81A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34</w:t>
            </w:r>
          </w:p>
        </w:tc>
      </w:tr>
      <w:tr w:rsidR="00182E4A" w:rsidRPr="002F1686" w14:paraId="1EBC601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F7DDC56" w14:textId="77777777" w:rsidR="00182E4A" w:rsidRPr="00B7684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anxi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4ACA05" w14:textId="30E89FF2" w:rsidR="00B76846" w:rsidRPr="00B76846" w:rsidRDefault="00B76846" w:rsidP="00B76846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CC</w:t>
            </w:r>
            <w:r w:rsidR="00643E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643E5A"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12</w:t>
            </w:r>
            <w:r w:rsidR="00643E5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  <w:p w14:paraId="4A7ACC13" w14:textId="1E34F344" w:rsidR="00182E4A" w:rsidRPr="002F1686" w:rsidRDefault="00B76846" w:rsidP="00B76846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2012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F3C00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1BBA0C" w14:textId="73D6B470" w:rsidR="00182E4A" w:rsidRPr="00B7684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yunnanensis / T. yunnanne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BD137B" w14:textId="20957772" w:rsidR="00182E4A" w:rsidRPr="002F1686" w:rsidRDefault="00A227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BA14D93" w14:textId="17A7115F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Pa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29A57E" w14:textId="64D348CF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7020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BEA93E" w14:textId="3089B247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70210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6F7A87" w14:textId="1D7D5A00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6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702049</w:t>
            </w:r>
          </w:p>
        </w:tc>
      </w:tr>
      <w:tr w:rsidR="00182E4A" w:rsidRPr="002F1686" w14:paraId="02815FF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BBE298B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in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4C8A4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614B9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9CACA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resinos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9763B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ADA664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Juzwi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791E3F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19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E278F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4711C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60</w:t>
            </w:r>
          </w:p>
        </w:tc>
      </w:tr>
      <w:tr w:rsidR="00182E4A" w:rsidRPr="002F1686" w14:paraId="47AAAC1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84BB02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in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B1495E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87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E588866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5755E1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densiflor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A75234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809510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J. Wingfiel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7780D1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19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95BFFF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2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F36D08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62</w:t>
            </w:r>
          </w:p>
        </w:tc>
      </w:tr>
      <w:tr w:rsidR="00182E4A" w:rsidRPr="002F1686" w14:paraId="502A51E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99B71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roce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0DB8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 3454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6C351B7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E22BAB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62B5A9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6DFD58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Y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40EB025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4913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886610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49148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5C05FDC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491423</w:t>
            </w:r>
          </w:p>
        </w:tc>
      </w:tr>
      <w:tr w:rsidR="00182E4A" w:rsidRPr="002F1686" w14:paraId="6D80611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95536E" w14:textId="77777777" w:rsidR="00182E4A" w:rsidRPr="00643E5A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43E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ue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AE5923" w14:textId="77777777" w:rsidR="00182E4A" w:rsidRPr="002F1686" w:rsidRDefault="00182E4A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CC3.1951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9E53B4" w14:textId="55FB616B" w:rsidR="00182E4A" w:rsidRPr="002F1686" w:rsidRDefault="00B76846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FE15E0" w14:textId="4D578C14" w:rsidR="00182E4A" w:rsidRPr="00D03B47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 / T. min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9A2B63" w14:textId="752A9D23" w:rsidR="00182E4A" w:rsidRPr="002F1686" w:rsidRDefault="00A22781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B7F35DA" w14:textId="4180CB0F" w:rsidR="00182E4A" w:rsidRPr="002F1686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Pa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6A41D192" w14:textId="206D7D02" w:rsidR="00182E4A" w:rsidRPr="002F1686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H195241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A11C506" w14:textId="0E2DEC2D" w:rsidR="00182E4A" w:rsidRPr="002F1686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4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6C0621B" w14:textId="4AA308FC" w:rsidR="00182E4A" w:rsidRPr="002F1686" w:rsidRDefault="00D03B47" w:rsidP="00182E4A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95235</w:t>
            </w:r>
          </w:p>
        </w:tc>
      </w:tr>
      <w:tr w:rsidR="00D03B47" w:rsidRPr="002F1686" w14:paraId="3605D5F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1909BD" w14:textId="77777777" w:rsidR="00D03B47" w:rsidRPr="00643E5A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43E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ue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790F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MCC3.2013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A156E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90C452" w14:textId="433ED3DA" w:rsidR="00D03B47" w:rsidRPr="00D03B47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esiya / T. min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C87228" w14:textId="47EBEF7D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5D01F61" w14:textId="04FAC436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Pa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C50A494" w14:textId="71F8E19C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G702078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C6A187" w14:textId="73F40658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70210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2F70C4" w14:textId="27A7FE5C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03B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702051</w:t>
            </w:r>
          </w:p>
        </w:tc>
      </w:tr>
      <w:tr w:rsidR="00D03B47" w:rsidRPr="002F1686" w14:paraId="3EEE12A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ED1DA6" w14:textId="77777777" w:rsidR="00D03B47" w:rsidRPr="00643E5A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43E5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pyri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972B6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6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687D1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0947696" w14:textId="640E9C8F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96230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CCB52E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. Jacobs and other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3970E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ADB5F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3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2AD9B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72</w:t>
            </w:r>
          </w:p>
        </w:tc>
      </w:tr>
      <w:tr w:rsidR="00D03B47" w:rsidRPr="002F1686" w14:paraId="21E733A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4F333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qinling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6D946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394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E4480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5AC2F5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A15E5F" w14:textId="67DCAE0F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EAE31B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BB5ECB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230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47A51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67712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0943CA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63381</w:t>
            </w:r>
          </w:p>
        </w:tc>
      </w:tr>
      <w:tr w:rsidR="00D03B47" w:rsidRPr="002F1686" w14:paraId="542446C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DB5398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qinling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6BC74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394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DC9D31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2B374B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917136" w14:textId="596159DD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BB1119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2FB9F5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230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1CF19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67713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6D535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63382</w:t>
            </w:r>
          </w:p>
        </w:tc>
      </w:tr>
      <w:tr w:rsidR="00D03B47" w:rsidRPr="002F1686" w14:paraId="00782D5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4B5BFC9" w14:textId="165731AF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radiat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8B387F" w14:textId="2A19C212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C2036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470315A3" w14:textId="3936E88F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5C61DC3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4A0731" w14:textId="1630E142" w:rsidR="00D03B47" w:rsidRPr="002F1686" w:rsidRDefault="00001205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002BB25" w14:textId="120088AF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D. Zhou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3D233D7" w14:textId="6A2DA663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1B77D4" w14:textId="7F738D25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2D0D494" w14:textId="0A847C63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744551</w:t>
            </w:r>
          </w:p>
        </w:tc>
      </w:tr>
      <w:tr w:rsidR="00D03B47" w:rsidRPr="002F1686" w14:paraId="57E0C07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EBCA71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recondi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248C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 1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38E37E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2039BD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ea mays rhizospher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7D874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DBB8D6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. Joost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2D783E" w14:textId="74551780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6AE713" w14:textId="0EFACA31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2F83D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343690</w:t>
            </w:r>
          </w:p>
        </w:tc>
      </w:tr>
      <w:tr w:rsidR="00D03B47" w:rsidRPr="002F1686" w14:paraId="41DB720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4438EE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hanshen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CD5A2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46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708732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36184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4E1A5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ilongjiang, 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756089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A94B2D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9ECDF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7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500BA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97</w:t>
            </w:r>
          </w:p>
        </w:tc>
      </w:tr>
      <w:tr w:rsidR="00D03B47" w:rsidRPr="002F1686" w14:paraId="1B7668F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4E907584" w14:textId="763AC0B9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serpen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F91575" w14:textId="470067A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 30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CB8EE6F" w14:textId="7595419D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0DA01CBA" w14:textId="1F9902ED" w:rsidR="00D03B47" w:rsidRPr="00A12AFE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AF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7ABD8C" w14:textId="7A031CF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9C6839E" w14:textId="44CCA1D5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. Goidànich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5FB4237B" w14:textId="647B3686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N13533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C212C8" w14:textId="65E7AA30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N13530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C57481D" w14:textId="0378E8C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N135314</w:t>
            </w:r>
          </w:p>
        </w:tc>
      </w:tr>
      <w:tr w:rsidR="00D03B47" w:rsidRPr="002F1686" w14:paraId="001F673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AB2ACD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i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DB1A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817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B670E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915F7BA" w14:textId="4C1203EE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CD820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7F28858" w14:textId="77777777" w:rsidR="00A12AFE" w:rsidRPr="00A12AFE" w:rsidRDefault="00A12AFE" w:rsidP="00A12AFE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Yin, R. Chang,</w:t>
            </w:r>
          </w:p>
          <w:p w14:paraId="0902DA48" w14:textId="3E656B70" w:rsidR="00D03B47" w:rsidRPr="002F1686" w:rsidRDefault="00A12AFE" w:rsidP="00A12AFE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.D. Zhou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D7CC06A" w14:textId="0C5F3F35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EE8E8E" w14:textId="1B5FCB01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2A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63182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DFB49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491419</w:t>
            </w:r>
          </w:p>
        </w:tc>
      </w:tr>
      <w:tr w:rsidR="00D03B47" w:rsidRPr="002F1686" w14:paraId="309EBC4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FC6529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inoproce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5C110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99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06000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3CC9A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vale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106708" w14:textId="1CD3AC08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D4D583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Y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B3D828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4913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C470D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49149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2AE4F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296773</w:t>
            </w:r>
          </w:p>
        </w:tc>
      </w:tr>
      <w:tr w:rsidR="00D03B47" w:rsidRPr="002F1686" w14:paraId="22A66DA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AA0D3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osna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C9E8E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208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EF7907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6D52A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08F0C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50A559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882646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51FE5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9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96F0F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37</w:t>
            </w:r>
          </w:p>
        </w:tc>
      </w:tr>
      <w:tr w:rsidR="00D03B47" w:rsidRPr="002F1686" w14:paraId="7538DB3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CA3FC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osna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FD2BB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208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D8268A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F523A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5DA5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776348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CCA729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99F5D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9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786EA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39</w:t>
            </w:r>
          </w:p>
        </w:tc>
      </w:tr>
      <w:tr w:rsidR="00D03B47" w:rsidRPr="002F1686" w14:paraId="54D3D077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13DFCA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sosnaico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129DA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208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F37340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D5113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026F3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871F4C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6C7BDD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CBF67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9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BB270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210338</w:t>
            </w:r>
          </w:p>
        </w:tc>
      </w:tr>
      <w:tr w:rsidR="00D03B47" w:rsidRPr="002F1686" w14:paraId="5DEBBE9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CF1382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terebrant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04F31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MH 1100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EF4E1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92B44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arvae from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contort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banksiana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1BA47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E80854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 Ric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85C2CC" w14:textId="44FB9C70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8EC308" w14:textId="242AACA8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DCE93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370281</w:t>
            </w:r>
          </w:p>
        </w:tc>
      </w:tr>
      <w:tr w:rsidR="00D03B47" w:rsidRPr="002F1686" w14:paraId="1B5119D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FC92D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trunc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9AC52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85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F89809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1624F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 strob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96412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C4F1C9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Dic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096E8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19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E2136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2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10030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57</w:t>
            </w:r>
          </w:p>
        </w:tc>
      </w:tr>
      <w:tr w:rsidR="00D03B47" w:rsidRPr="002F1686" w14:paraId="6A2D9F4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159B92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trunc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0074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64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C3CB9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76549E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sylvestr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fested by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as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D1D14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355816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Gibb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2514D1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19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83A7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2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B6998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58</w:t>
            </w:r>
          </w:p>
        </w:tc>
      </w:tr>
      <w:tr w:rsidR="00D03B47" w:rsidRPr="002F1686" w14:paraId="7D5BF98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440D3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trunc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C713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51251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00823A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taed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4D21D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117793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J. Wingfiel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C92EDF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19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C0985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1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A1197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062052</w:t>
            </w:r>
          </w:p>
        </w:tc>
      </w:tr>
      <w:tr w:rsidR="00D03B47" w:rsidRPr="002F1686" w14:paraId="183637E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80621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agener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40197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8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1D056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664217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65D50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FA99FB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. Harringt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602DB5" w14:textId="77DDAA1D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C63B84" w14:textId="142E7C5B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E60AB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343708</w:t>
            </w:r>
          </w:p>
        </w:tc>
      </w:tr>
      <w:tr w:rsidR="00D03B47" w:rsidRPr="002F1686" w14:paraId="630284E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0B1A1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ingfield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5C72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0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E58C9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504962" w14:textId="5DE88AED" w:rsidR="00D03B47" w:rsidRPr="002F1686" w:rsidRDefault="00001205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1C399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DA8C4D" w14:textId="41A52733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A45717E" w14:textId="0DD40B88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FAAA5" w14:textId="566561EF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E2347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53398</w:t>
            </w:r>
          </w:p>
        </w:tc>
      </w:tr>
      <w:tr w:rsidR="00D03B47" w:rsidRPr="002F1686" w14:paraId="27416427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B07D8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ush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CDBE4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452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096FD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14D1B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BF2DCE" w14:textId="138AA7B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A4D122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BD2AB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6909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1DA20D" w14:textId="4431C051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DE9D3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63386</w:t>
            </w:r>
          </w:p>
        </w:tc>
      </w:tr>
      <w:tr w:rsidR="00D03B47" w:rsidRPr="002F1686" w14:paraId="67686DF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2ABEFA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ush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16B2E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452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DB7B0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0B8D3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35505F" w14:textId="276D7F6F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B591AB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463906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230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A7FE7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67713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DABBE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63383</w:t>
            </w:r>
          </w:p>
        </w:tc>
      </w:tr>
      <w:tr w:rsidR="00D03B47" w:rsidRPr="002F1686" w14:paraId="0D66FCF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500BD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ush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E28F1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452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9865B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82B05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B4B0EF" w14:textId="6C177362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2F48FC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3D702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418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058434" w14:textId="2C582498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ADA38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90</w:t>
            </w:r>
          </w:p>
        </w:tc>
      </w:tr>
      <w:tr w:rsidR="00D03B47" w:rsidRPr="002F1686" w14:paraId="4DA4AC9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0416F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ush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F16C7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392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DA618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ADB50A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armand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B1F8C0" w14:textId="3C715E19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8A0AEC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5CBCC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418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C35E55" w14:textId="004FF665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106D1A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89</w:t>
            </w:r>
          </w:p>
        </w:tc>
      </w:tr>
      <w:tr w:rsidR="00D03B47" w:rsidRPr="002F1686" w14:paraId="157A537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7DB89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ush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1EE78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F1.0493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A5C14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F464F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2E71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BF9665A" w14:textId="14E57423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D87F95" w14:textId="1ACB1096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A35EC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87840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376F3F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03B47" w:rsidRPr="002F1686" w14:paraId="0CB2869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0E135C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wush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D7FD1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MF1.0493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14216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518CE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armandii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icus armand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96A399" w14:textId="58D8E309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,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30F1B3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Pa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593154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8784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A2E1A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87840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B8E19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878407</w:t>
            </w:r>
          </w:p>
        </w:tc>
      </w:tr>
      <w:tr w:rsidR="00D03B47" w:rsidRPr="002F1686" w14:paraId="01892E5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E12B1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yamaok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DDC1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72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431C2B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0898B6" w14:textId="3D269165" w:rsidR="00D03B47" w:rsidRPr="002F1686" w:rsidRDefault="00001205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D765F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P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A6FAB7E" w14:textId="64AB2634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12D6CA" w14:textId="7B481C76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C6F14E" w14:textId="16AC2243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52402B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N135315</w:t>
            </w:r>
          </w:p>
        </w:tc>
      </w:tr>
      <w:tr w:rsidR="00D03B47" w:rsidRPr="002F1686" w14:paraId="5419CDC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 w14:paraId="105F9F4E" w14:textId="7A036E05" w:rsidR="00D03B47" w:rsidRPr="0005614E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6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L. yunn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6F2F81" w14:textId="31F94235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24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77E3C3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</w:tcPr>
          <w:p w14:paraId="30D99181" w14:textId="21B90073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omic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5AFD52F" w14:textId="5CD8F926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5924550" w14:textId="0ADB20B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779F4B7" w14:textId="0B7399BA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H603937 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ADE479" w14:textId="6CDD2A11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7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060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622E78D" w14:textId="1382D444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487722</w:t>
            </w:r>
          </w:p>
        </w:tc>
      </w:tr>
      <w:tr w:rsidR="00D03B47" w:rsidRPr="002F1686" w14:paraId="1E8896F6" w14:textId="77777777" w:rsidTr="00205856">
        <w:trPr>
          <w:trHeight w:val="32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6C30C22" w14:textId="77777777" w:rsidR="00D03B47" w:rsidRPr="0005614E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6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yunn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B5300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30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FF1F1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E58A88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omic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474706" w14:textId="7265A42F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B7C792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. Pa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41EF4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349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84F2D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3620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644A7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53415</w:t>
            </w:r>
          </w:p>
        </w:tc>
      </w:tr>
      <w:tr w:rsidR="00D03B47" w:rsidRPr="002F1686" w14:paraId="1FFCFFB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1420E6" w14:textId="77777777" w:rsidR="00D03B47" w:rsidRPr="0005614E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6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yunn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3F06F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2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FB5C3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0CA68E" w14:textId="515311A5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omic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5E7EDC" w14:textId="01CCC512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A359FA1" w14:textId="16A5C0C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39B7F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039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521A7F" w14:textId="7B66443C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06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CF6FB3" w14:textId="6E2F3F69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487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D03B47" w:rsidRPr="002F1686" w14:paraId="750354D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EAF994" w14:textId="77777777" w:rsidR="00D03B47" w:rsidRPr="0005614E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5614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yunn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75846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2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650A8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651D634" w14:textId="7AD8C6EC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omic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9357B6" w14:textId="33E18171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B98E49E" w14:textId="6FE146D1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38752D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039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82135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060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2BE529" w14:textId="2DA303AF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487724</w:t>
            </w:r>
          </w:p>
        </w:tc>
      </w:tr>
      <w:tr w:rsidR="00D03B47" w:rsidRPr="002F1686" w14:paraId="045636F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BD9F11B" w14:textId="36D3C086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ushan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03532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452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9AD24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B826522" w14:textId="69543FB9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yunnan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/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omic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6E93AF" w14:textId="0F6A654E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12466BE" w14:textId="47132048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Oan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C86782A" w14:textId="2EBD53D8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BCC7BC" w14:textId="2951FB7B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E476764" w14:textId="63C223B8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1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487726</w:t>
            </w:r>
          </w:p>
        </w:tc>
      </w:tr>
      <w:tr w:rsidR="00D03B47" w:rsidRPr="002F1686" w14:paraId="5879845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87F1E1" w14:textId="5E06A6A1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uyamyces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caro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57358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85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AC7DF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68457E" w14:textId="647E5750" w:rsidR="00D03B47" w:rsidRPr="002F1686" w:rsidRDefault="00001205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EBC6D" w14:textId="2528CDF9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CCF90A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1ECC4C2" w14:textId="30463F3D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4536F2" w14:textId="49297008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159AE1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57</w:t>
            </w:r>
          </w:p>
        </w:tc>
      </w:tr>
      <w:tr w:rsidR="00D03B47" w:rsidRPr="002F1686" w14:paraId="1B52F51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8D62C4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. massonian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6EA97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Y161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68211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8CAF1B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unk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A791F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398333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0F2519A" w14:textId="11F4E2BA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313B63" w14:textId="55BBAE48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C038E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Y094067</w:t>
            </w:r>
          </w:p>
        </w:tc>
      </w:tr>
      <w:tr w:rsidR="00D03B47" w:rsidRPr="002F1686" w14:paraId="1266B26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892508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. pallidu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27E93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27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2BAAB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4411B5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astes brunne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C330FA" w14:textId="26BA5512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B3ADEB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7E913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9574B8" w14:textId="1C19F605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ABA85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10</w:t>
            </w:r>
          </w:p>
        </w:tc>
      </w:tr>
      <w:tr w:rsidR="00D03B47" w:rsidRPr="002F1686" w14:paraId="7D39199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8D60EB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. saponiodor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FFC71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949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D85AF2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C9E017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AA8A4C" w14:textId="6599CF7B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D88403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F13E66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9E8D5" w14:textId="2AFFECF1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4E62C2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07</w:t>
            </w:r>
          </w:p>
        </w:tc>
      </w:tr>
      <w:tr w:rsidR="00D03B47" w:rsidRPr="002F1686" w14:paraId="5029206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2981AB1" w14:textId="23CE089A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iostoma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djunct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44A19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F7D48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A2162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3832A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4FC06C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W Davids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9C355E" w14:textId="7AAAABB2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B81869" w14:textId="3731AC33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38D560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6696</w:t>
            </w:r>
          </w:p>
        </w:tc>
      </w:tr>
      <w:tr w:rsidR="00D03B47" w:rsidRPr="002F1686" w14:paraId="0CA4C9B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CC160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ggreg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6273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Y187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3CB61E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782E4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ic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ecies infesting pin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94B66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9259DD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3257C46" w14:textId="0089B95D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1D7F98" w14:textId="07A7E16B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B4AED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555894</w:t>
            </w:r>
          </w:p>
        </w:tc>
      </w:tr>
      <w:tr w:rsidR="00D03B47" w:rsidRPr="002F1686" w14:paraId="0D417E4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DB80A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ino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E3FE6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12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A2BC6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E22D49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41C95E" w14:textId="7098A20C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BD6FD4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htiaine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C0713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C49A6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4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763730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96</w:t>
            </w:r>
          </w:p>
        </w:tc>
      </w:tr>
      <w:tr w:rsidR="00D03B47" w:rsidRPr="002F1686" w14:paraId="1C23C32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49671B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ino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953FF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90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C4A3D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CDCA77" w14:textId="0BA4ADBB" w:rsidR="00D03B47" w:rsidRPr="002F1686" w:rsidRDefault="00001205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DD17E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DEA457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se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F76E20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CB236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1A0AF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95</w:t>
            </w:r>
          </w:p>
        </w:tc>
      </w:tr>
      <w:tr w:rsidR="00D03B47" w:rsidRPr="002F1686" w14:paraId="54E5CF4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02A110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ino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E999E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03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C1605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9A09B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7404C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CE828D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Solhe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172FB06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14DCE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4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26AC3C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682</w:t>
            </w:r>
          </w:p>
        </w:tc>
      </w:tr>
      <w:tr w:rsidR="00D03B47" w:rsidRPr="002F1686" w14:paraId="0641035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F4CFDA2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ngusticoll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AAF47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8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72219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7EC6C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inus pinaster infested by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omicus piniperd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9D0AAD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6AF59D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16D337" w14:textId="3E98D544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B1C8B5" w14:textId="4E7F84E3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D6DBEE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24383</w:t>
            </w:r>
          </w:p>
        </w:tc>
      </w:tr>
      <w:tr w:rsidR="00D03B47" w:rsidRPr="002F1686" w14:paraId="3B53C93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729607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australi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66A2D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660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825511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0065F2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acia mearns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7CCC7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1BD73CF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J. Wingfiel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109FF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4086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D5C9C7" w14:textId="0D19C917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8AACBA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408603</w:t>
            </w:r>
          </w:p>
        </w:tc>
      </w:tr>
      <w:tr w:rsidR="00D03B47" w:rsidRPr="002F1686" w14:paraId="74C4F3D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5C27DE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acillispo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2290C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L 4537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9D6A15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1FB6E5E" w14:textId="7B494BEC" w:rsidR="00D03B47" w:rsidRPr="002F1686" w:rsidRDefault="007E6173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C5AB3F" w14:textId="531CA68E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B4751F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.-X. Carlier &amp; T. Defranc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20B63D" w14:textId="083A5931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FC3AE0" w14:textId="31443BEB" w:rsidR="00D03B47" w:rsidRPr="002F1686" w:rsidRDefault="00A12AFE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6B4863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73258</w:t>
            </w:r>
          </w:p>
        </w:tc>
      </w:tr>
      <w:tr w:rsidR="00D03B47" w:rsidRPr="002F1686" w14:paraId="0D09A18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2CADB37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48A6AB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47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D2ED83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29BDF9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69ED4C" w14:textId="53C7DC5E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7C14F8E" w14:textId="094D84AA" w:rsidR="00D03B47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Pr="007E61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15D758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F3463A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6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D9F144" w14:textId="77777777" w:rsidR="00D03B47" w:rsidRPr="002F1686" w:rsidRDefault="00D03B47" w:rsidP="00D03B47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88</w:t>
            </w:r>
          </w:p>
        </w:tc>
      </w:tr>
      <w:tr w:rsidR="007E6173" w:rsidRPr="002F1686" w14:paraId="05A0A1A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585CFF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82B7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5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7F8744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91D84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22173E" w14:textId="7073808C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DE2995D" w14:textId="2B52984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Pr="007E61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922579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6BDF4" w14:textId="21BB619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3216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90</w:t>
            </w:r>
          </w:p>
        </w:tc>
      </w:tr>
      <w:tr w:rsidR="007E6173" w:rsidRPr="002F1686" w14:paraId="17BCA57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E66DAC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E43DA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59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1E8B4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D231E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D16893" w14:textId="12490198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1A59A69" w14:textId="106FC663" w:rsidR="007E6173" w:rsidRPr="002F1686" w:rsidRDefault="007E6173" w:rsidP="007E6173">
            <w:pPr>
              <w:widowControl/>
              <w:spacing w:line="240" w:lineRule="exact"/>
              <w:ind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Pr="007E61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9215AC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A54E3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B5FD2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91</w:t>
            </w:r>
          </w:p>
        </w:tc>
      </w:tr>
      <w:tr w:rsidR="007E6173" w:rsidRPr="002F1686" w14:paraId="3E706B8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B24B53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483FB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47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C22A2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D8C52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0F7974" w14:textId="3C242E9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2B31149" w14:textId="29A65380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Pr="007E617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AAAF58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9B593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6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1B9C2B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87</w:t>
            </w:r>
          </w:p>
        </w:tc>
      </w:tr>
      <w:tr w:rsidR="007E6173" w:rsidRPr="002F1686" w14:paraId="446E393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DA13F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3C3F6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492.7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59ECA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D9658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lery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in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a glauc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193DE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ado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269319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M. Alamout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8A06A2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2686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158DEC" w14:textId="59221103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F2673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268604</w:t>
            </w:r>
          </w:p>
        </w:tc>
      </w:tr>
      <w:tr w:rsidR="007E6173" w:rsidRPr="002F1686" w14:paraId="3FDCDCF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96C2F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oreal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C21D2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896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6E4329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B7575C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tula pubesce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34A34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269571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6" w:history="1">
              <w:r w:rsidRPr="002F1686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G.K. Nkuekam</w:t>
              </w:r>
            </w:hyperlink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E3E6425" w14:textId="417C505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94BD07" w14:textId="0AF374E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248A5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408593</w:t>
            </w:r>
          </w:p>
        </w:tc>
      </w:tr>
      <w:tr w:rsidR="007E6173" w:rsidRPr="002F1686" w14:paraId="0598AA4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714C42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evipilos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B59AE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5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056DF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592800" w14:textId="0602E5C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05E7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614EC9A" w14:textId="55EF3E72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C57C9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195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4A03AD" w14:textId="38D8D9CC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7BD4A0" w14:textId="563B8B6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20A13E67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C87F4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evipilos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C8278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66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A04FB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1FD144" w14:textId="2848C1B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ABDBBE" w14:textId="0C2708D8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719F12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945129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E66E1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1A364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60</w:t>
            </w:r>
          </w:p>
        </w:tc>
      </w:tr>
      <w:tr w:rsidR="007E6173" w:rsidRPr="002F1686" w14:paraId="130F859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4E3AB9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evipilos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AA63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59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071DB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0CB760" w14:textId="121C7BC8" w:rsidR="007E6173" w:rsidRPr="002F1686" w:rsidRDefault="007E6173" w:rsidP="007E6173">
            <w:pPr>
              <w:widowControl/>
              <w:spacing w:line="240" w:lineRule="exact"/>
              <w:ind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39DF1" w14:textId="69C5725C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32EE5A5" w14:textId="56C110E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92C9C2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6195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70046D" w14:textId="72284810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766852A" w14:textId="4560EA0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558D48C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8573F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eviuscul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F5AD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 52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70DEC0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25ED9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baikalic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179FB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3578A7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maok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69018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6B83C3" w14:textId="0E618FAB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AA97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200423</w:t>
            </w:r>
          </w:p>
        </w:tc>
      </w:tr>
      <w:tr w:rsidR="007E6173" w:rsidRPr="002F1686" w14:paraId="6E43B8A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2E60A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unneocili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D9B8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 3984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84C69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C25C7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sexdent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619553" w14:textId="7E7FE953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DAA5A0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4DC12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6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F8990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5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12F4BD" w14:textId="31FE098C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789B65C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10794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unneocili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0A382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 3982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18AD9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C97FD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cembr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ADF43" w14:textId="2DD9257D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893B3A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55F115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6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298D9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291F1D" w14:textId="79C109E3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61CEDE0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9CD07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runneocili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58C2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521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0E1C1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5978F8" w14:textId="59034272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82CCA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ot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CF15D8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isit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9D2B6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96ECD4" w14:textId="4FD13E5B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30855C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01</w:t>
            </w:r>
          </w:p>
        </w:tc>
      </w:tr>
      <w:tr w:rsidR="007E6173" w:rsidRPr="002F1686" w14:paraId="3C2BEC6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828714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. brunneo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8DCC1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14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DB636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F81201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B9CD20" w14:textId="1D57014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DFF479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Ahtiaine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56AA5E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6B694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5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B2CB3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684</w:t>
            </w:r>
          </w:p>
        </w:tc>
      </w:tr>
      <w:tr w:rsidR="007E6173" w:rsidRPr="002F1686" w14:paraId="4B16FE5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C1A08C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ca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D0C6A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33.5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623D1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CCEE40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0E319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3903F6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hiese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FDDF17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855D44" w14:textId="22B3EF50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757B71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89</w:t>
            </w:r>
          </w:p>
        </w:tc>
      </w:tr>
      <w:tr w:rsidR="007E6173" w:rsidRPr="002F1686" w14:paraId="366952E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27158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catonia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72E84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8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D453FF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4B3903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B1662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BA7BE0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idanich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D31FBAA" w14:textId="6CDE2EBD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90A2E4" w14:textId="6BF0A43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C5E18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98243</w:t>
            </w:r>
          </w:p>
        </w:tc>
      </w:tr>
      <w:tr w:rsidR="007E6173" w:rsidRPr="002F1686" w14:paraId="6837AB6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9D57F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clav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514A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04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35DD5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A78A74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B578E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skerud, 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9ECEFC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Solhe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B8147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F5EB4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4FD8A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12</w:t>
            </w:r>
          </w:p>
        </w:tc>
      </w:tr>
      <w:tr w:rsidR="007E6173" w:rsidRPr="002F1686" w14:paraId="7EACD73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B675D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clav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D4800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798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40066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4254F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acumin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16BE0" w14:textId="5FFA388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45477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 Villar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783A31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14CA7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5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A78BD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685</w:t>
            </w:r>
          </w:p>
        </w:tc>
      </w:tr>
      <w:tr w:rsidR="007E6173" w:rsidRPr="002F1686" w14:paraId="4ED493D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C9AC4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coron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3025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497.7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DCFE8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1D2264" w14:textId="78EFD793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D034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033E0C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1425921" w14:textId="06EF4FB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621AFC" w14:textId="09D85E6C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3B200C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24385</w:t>
            </w:r>
          </w:p>
        </w:tc>
      </w:tr>
      <w:tr w:rsidR="007E6173" w:rsidRPr="002F1686" w14:paraId="03BA137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390FE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denticili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24C8F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949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3FA69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E5F0E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lytus ratzeburg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 infesting bir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579ACC" w14:textId="6431A7AB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9DA45A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Linnakos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5AFAED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8045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D3B317" w14:textId="4CAB0EB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8A67B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804490</w:t>
            </w:r>
          </w:p>
        </w:tc>
      </w:tr>
      <w:tr w:rsidR="007E6173" w:rsidRPr="002F1686" w14:paraId="45C93FA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489FF0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distor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0A2D0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MZ489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6E2BD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F94260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ies concolo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83B55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4D1439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B1AE866" w14:textId="25D1D08F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526FA7" w14:textId="595FF57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922CB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24386</w:t>
            </w:r>
          </w:p>
        </w:tc>
      </w:tr>
      <w:tr w:rsidR="007E6173" w:rsidRPr="002F1686" w14:paraId="5FD8236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49C53E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flexuos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B4AB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208.8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7D1B4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8B53D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1D61E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410D1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19F2995" w14:textId="7D3AD6D0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0AFBE3" w14:textId="5157D906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6E2D9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24387</w:t>
            </w:r>
          </w:p>
        </w:tc>
      </w:tr>
      <w:tr w:rsidR="007E6173" w:rsidRPr="002F1686" w14:paraId="011772C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1D39BB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floccos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A494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8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BAAC5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173F8A2" w14:textId="236F1E73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16358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410F56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ååri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9A35D71" w14:textId="554FD3BC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44768B" w14:textId="322DA76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8478B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98231</w:t>
            </w:r>
          </w:p>
        </w:tc>
      </w:tr>
      <w:tr w:rsidR="007E6173" w:rsidRPr="002F1686" w14:paraId="00BF6AE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B9BDB0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fus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2F142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80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251B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A73B3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tyogenes chalc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97A756" w14:textId="3BDB394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2FB7FD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nakos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563F64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ECE5B3" w14:textId="1C7AF2C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934FC4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03</w:t>
            </w:r>
          </w:p>
        </w:tc>
      </w:tr>
      <w:tr w:rsidR="007E6173" w:rsidRPr="002F1686" w14:paraId="572822B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A7475B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fus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57D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19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92A184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EF3735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typ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C352F" w14:textId="7459F8C2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FB113A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nakos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4AF33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622648" w14:textId="33C19603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6357B2" w14:textId="72C4E76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76D0B3E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C82CF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fus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1F28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1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171BCA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5EE81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tyogenes chalc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FADEF9" w14:textId="258181B6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548D2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CAA10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8FDAEF" w14:textId="24A4CE6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CF03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04</w:t>
            </w:r>
          </w:p>
        </w:tc>
      </w:tr>
      <w:tr w:rsidR="007E6173" w:rsidRPr="002F1686" w14:paraId="6E51EB5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F933B4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gillett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5E4D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068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38E1F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41ED7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vale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ED5A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A982E9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J. Taeru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3FD0B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F5158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36B400" w14:textId="618E182F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A454B1" w14:textId="0C0D3C09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3C2A501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BDFE5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gillett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D2F6C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 3068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52A38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57A34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etle in funnel trap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2051D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shingto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6F02D45" w14:textId="3BA89C79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05A88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6372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200610" w14:textId="23429EB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95495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637227</w:t>
            </w:r>
          </w:p>
        </w:tc>
      </w:tr>
      <w:tr w:rsidR="007E6173" w:rsidRPr="002F1686" w14:paraId="3FB9327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4E530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himal-ulm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3E58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8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18FF1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FE5AF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lm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F562A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2D6196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ybroe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A994680" w14:textId="727ABBF8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2A4A5" w14:textId="4DCF8B93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E3296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98233</w:t>
            </w:r>
          </w:p>
        </w:tc>
      </w:tr>
      <w:tr w:rsidR="007E6173" w:rsidRPr="002F1686" w14:paraId="0655449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D28A8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hongxing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1826F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Y190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F9BC31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98691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04EE2E" w14:textId="580E8928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F32051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FB48C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232AC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6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2D9261" w14:textId="0F2B529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7CD59D3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0362FC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hongxing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3AF9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 5269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04EB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CD7A7F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2F081" w14:textId="40B0B5DF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0E1513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EF5885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7C57E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44509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748194</w:t>
            </w:r>
          </w:p>
        </w:tc>
      </w:tr>
      <w:tr w:rsidR="007E6173" w:rsidRPr="002F1686" w14:paraId="26CAD5F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FDC67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hongxing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B46C2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 526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A6A7C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7E73C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D4D66" w14:textId="563E0CE5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9FF184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53F81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60A9E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6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63A557" w14:textId="34D29F05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7F32779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7E688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ip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7BCA3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PT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208B5E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336712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rn yellow pin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9F94A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7176A7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H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5C4B3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1949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BE8414" w14:textId="2E2A6FF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DDB9ED" w14:textId="2DD3E3B0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54E8A0B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22A21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ip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B0214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Y163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FA202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2B02CD8" w14:textId="242E0C4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B5289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FE4208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DC16AF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3248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311984" w14:textId="2D16A10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AC8EA1" w14:textId="39BD4A30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0AF322CF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B6B4A3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ip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0C600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KM 255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CDB4A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9854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ne wood nematod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DC062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EE3F04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H. K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86FC1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0121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82B04B" w14:textId="582CC09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B1D2DC" w14:textId="2CF4787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6A13B46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C8B0D5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ip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C31B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707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65B917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E882B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integ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EC2D7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29990B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T. Rumbol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528064" w14:textId="698A0FC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148573" w14:textId="47E5576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504FD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6704</w:t>
            </w:r>
          </w:p>
        </w:tc>
      </w:tr>
      <w:tr w:rsidR="007E6173" w:rsidRPr="002F1686" w14:paraId="075D2B1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0FC065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japon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8B2EC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46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8EBB4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B42A2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0ED75" w14:textId="0A1B038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162878F" w14:textId="4E8798CF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BF73BB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BA88E4" w14:textId="44567EC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22492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84</w:t>
            </w:r>
          </w:p>
        </w:tc>
      </w:tr>
      <w:tr w:rsidR="007E6173" w:rsidRPr="002F1686" w14:paraId="1B6178C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4B0DF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japon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372D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46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0390E6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EA41A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E5CBBC" w14:textId="0FE5FA2B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AC5AEE2" w14:textId="42FE28A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CD2E7C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1352D3" w14:textId="56F90E58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A5D610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83</w:t>
            </w:r>
          </w:p>
        </w:tc>
      </w:tr>
      <w:tr w:rsidR="007E6173" w:rsidRPr="002F1686" w14:paraId="5DB5D63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5626B1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japon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B234A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59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9BD85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BC684D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koraien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E3688D" w14:textId="13950C88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42EBC77" w14:textId="2B6A2DEA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00119D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4A1E0E" w14:textId="7B646EBC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6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6FF92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86</w:t>
            </w:r>
          </w:p>
        </w:tc>
      </w:tr>
      <w:tr w:rsidR="007E6173" w:rsidRPr="002F1686" w14:paraId="385A43E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E894D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japon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A1C15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09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81D40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3B10D8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  <w:r w:rsidRPr="002F168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ading Japanese larch log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61CCB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4F750E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-C. L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EE8D376" w14:textId="708C3AB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05529F" w14:textId="2BA81D1D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3F883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134169</w:t>
            </w:r>
          </w:p>
        </w:tc>
      </w:tr>
      <w:tr w:rsidR="007E6173" w:rsidRPr="002F1686" w14:paraId="4E0807F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EBFA8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jiamusi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F66E9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05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FEAD7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9528B9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C32C3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084826A" w14:textId="23703A09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8BF22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D58D3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4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9883E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64</w:t>
            </w:r>
          </w:p>
        </w:tc>
      </w:tr>
      <w:tr w:rsidR="007E6173" w:rsidRPr="002F1686" w14:paraId="64202DD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271FB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karel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F7BEA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GRJ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595E4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83060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ypodendron lineatum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eet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8A85B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C38BB8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. Bilans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77E57F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X4446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02AF73" w14:textId="6B719E86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3119223" w14:textId="44272648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250446D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18C7FB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karel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0CF9D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1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DA26F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E16AF5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lytus ratzeburgi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festing bir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51B17C" w14:textId="696BAE6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412DF2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W. 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08A83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4437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2A7B9C" w14:textId="00DB755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ED4CE8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443757</w:t>
            </w:r>
          </w:p>
        </w:tc>
      </w:tr>
      <w:tr w:rsidR="007E6173" w:rsidRPr="002F1686" w14:paraId="2593993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01DB31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karel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C5A2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09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CBCAD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30410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lytus ratzeburgi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festing birc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3BEE4F" w14:textId="630F926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231FFB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Linnakos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2C50C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4437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246DDC" w14:textId="7E314B6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97834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443762</w:t>
            </w:r>
          </w:p>
        </w:tc>
      </w:tr>
      <w:tr w:rsidR="007E6173" w:rsidRPr="002F1686" w14:paraId="30CBE62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A6A118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. kryp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2F182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OM 2297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BE34C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2FCBC3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opium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CD941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DB66DA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 Kirisits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A9A5857" w14:textId="1599CC99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3C0149" w14:textId="18DCD13A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0A14C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304436</w:t>
            </w:r>
          </w:p>
        </w:tc>
      </w:tr>
      <w:tr w:rsidR="007E6173" w:rsidRPr="002F1686" w14:paraId="0A8856C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949CB3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longiconidi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062E1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757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23D14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821246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minalia serice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7D7A1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AC106C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. Kamgan &amp; J. Roux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A2D5B35" w14:textId="484AC40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10B71A" w14:textId="6A5353DE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4D38C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408558</w:t>
            </w:r>
          </w:p>
        </w:tc>
      </w:tr>
      <w:tr w:rsidR="007E6173" w:rsidRPr="002F1686" w14:paraId="3A4A547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75EF6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acroclav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D2E7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2311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9CAC1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81CAB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tyogenes chalc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4A8D5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nakoski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31D520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Linnakos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6E0569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67CC48" w14:textId="19C5558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14BAA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99</w:t>
            </w:r>
          </w:p>
        </w:tc>
      </w:tr>
      <w:tr w:rsidR="007E6173" w:rsidRPr="002F1686" w14:paraId="3C9542A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09830D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acroclav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96F52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2311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48EBA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8669B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tyogenes chalco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92AD2F" w14:textId="74F1558B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C0AA8C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W. 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F9F02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7EC66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6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48F67F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99</w:t>
            </w:r>
          </w:p>
        </w:tc>
      </w:tr>
      <w:tr w:rsidR="007E6173" w:rsidRPr="002F1686" w14:paraId="4336858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52BEB1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acroclav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E6E86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04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6EE52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5AD1C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amitin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2F9963" w14:textId="35FDE755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ton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21C44B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Solhei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18584A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3E3EB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7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0F9336D" w14:textId="7C775B6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41CC258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DACACD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acrospo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6E603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367.5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6DB76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20F42F" w14:textId="58AB86DB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4470CA" w14:textId="6DEDD905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4A7B45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Francke-Grosman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0BD9DCE" w14:textId="774F0E1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5BD6E1" w14:textId="426EC268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4F571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857247</w:t>
            </w:r>
          </w:p>
        </w:tc>
      </w:tr>
      <w:tr w:rsidR="007E6173" w:rsidRPr="002F1686" w14:paraId="0754D37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FC7A92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anchong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0BDC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95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6CF36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AC373AB" w14:textId="47616B15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391D2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51FECD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4CE744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4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4FEF7C" w14:textId="2E24E99F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8A32F2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1662</w:t>
            </w:r>
          </w:p>
        </w:tc>
      </w:tr>
      <w:tr w:rsidR="007E6173" w:rsidRPr="002F1686" w14:paraId="389582B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C41767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anchong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98A5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187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ED1B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84F518D" w14:textId="7F55D134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F840C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DAC33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8152B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4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4F99BD" w14:textId="59234A6F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C9BE47" w14:textId="7B295A3A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1DB0E23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AC5311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in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F88A6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58.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EE19B5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010DB88" w14:textId="1A47AA29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C2A71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, British Columb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3918136" w14:textId="15D3804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16DC9E" w14:textId="2EDC887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1A77BB" w14:textId="39EB5DB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70351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234834</w:t>
            </w:r>
          </w:p>
        </w:tc>
      </w:tr>
      <w:tr w:rsidR="007E6173" w:rsidRPr="002F1686" w14:paraId="7FDB853B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E2EFF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ont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1C68A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151.7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E71ED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97E27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allery of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 ponderosae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ponderosa pin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D7FBE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0E6718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W. Davids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39E27E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1949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6CA26D" w14:textId="157703B5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A01893" w14:textId="41A4DE3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44CA106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9333B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ont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3433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S5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AB4E38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8A26A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contort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ood from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allery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AE39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1F9CD6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. Rice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4AC9EE" w14:textId="5D6CC7E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31888C" w14:textId="11D60282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5061F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Q413639</w:t>
            </w:r>
          </w:p>
        </w:tc>
      </w:tr>
      <w:tr w:rsidR="007E6173" w:rsidRPr="002F1686" w14:paraId="1A66D10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6E4F01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multiannul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DAF7D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CL1906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64003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5697F3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42727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F2F1BD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D4D1A85" w14:textId="313DAE01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FF385B" w14:textId="5A2B0134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21E54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34512</w:t>
            </w:r>
          </w:p>
        </w:tc>
      </w:tr>
      <w:tr w:rsidR="007E6173" w:rsidRPr="002F1686" w14:paraId="03CAFA0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56ED94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nigricarp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91844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65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8C86C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1AC10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ie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6D043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9485CF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W Davids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822800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2804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95D399" w14:textId="3EDA08C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4E36C9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280489</w:t>
            </w:r>
          </w:p>
        </w:tc>
      </w:tr>
      <w:tr w:rsidR="007E6173" w:rsidRPr="002F1686" w14:paraId="5F9B249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CE60E4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nikko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BF3ED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43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DAB8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8D2393B" w14:textId="4A579A85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EA8D1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8335A2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Masuy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517AB11" w14:textId="264921F9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0A9DE5" w14:textId="4D8F6873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58114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506674</w:t>
            </w:r>
          </w:p>
        </w:tc>
      </w:tr>
      <w:tr w:rsidR="007E6173" w:rsidRPr="002F1686" w14:paraId="78F2A4B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D761E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novo ulm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D321A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1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BFA6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50BB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5428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Ulmu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42555C" w14:textId="25B836B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AD18935" w14:textId="7BB18669" w:rsidR="007E6173" w:rsidRPr="002F1686" w:rsidRDefault="00001205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3898779" w14:textId="5EA91D7B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1F2942" w14:textId="11A6D96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7ED65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98236</w:t>
            </w:r>
          </w:p>
        </w:tc>
      </w:tr>
      <w:tr w:rsidR="007E6173" w:rsidRPr="002F1686" w14:paraId="373DBCC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FA5249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novo-ulm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7AA73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057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6E302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F39A74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a abi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30C5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88C116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mull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084B36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2960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E34120" w14:textId="48EFCF50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461FC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294375</w:t>
            </w:r>
          </w:p>
        </w:tc>
      </w:tr>
      <w:tr w:rsidR="007E6173" w:rsidRPr="002F1686" w14:paraId="3270E187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68013E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enicul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89720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8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E8EF0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25DF7D" w14:textId="1DCFBFE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FBAE5B" w14:textId="7955ABB3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15C9AC6" w14:textId="177B83AE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AA5CD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B9A0A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5588D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748198</w:t>
            </w:r>
          </w:p>
        </w:tc>
      </w:tr>
      <w:tr w:rsidR="007E6173" w:rsidRPr="002F1686" w14:paraId="24871EF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F88BE1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enicul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1BEE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8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35FE2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6652F7C" w14:textId="4602B83F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DB7CCB" w14:textId="66A8F76F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94F3BEE" w14:textId="6CEE929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FBAFE8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C3E64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6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64F139" w14:textId="35C780C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5DCCBF74" w14:textId="77777777" w:rsidTr="00205856">
        <w:trPr>
          <w:trHeight w:val="288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EBB4B3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ic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42196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8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D5981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938F7D0" w14:textId="716317D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879C4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2837F6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ünch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BC4972" w14:textId="32F10A0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5A73E1" w14:textId="641B7454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1C53E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98226</w:t>
            </w:r>
          </w:p>
        </w:tc>
      </w:tr>
      <w:tr w:rsidR="007E6173" w:rsidRPr="002F1686" w14:paraId="0DDC2B1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2D9B7D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ic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6F29E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503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A802A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7A71D2" w14:textId="01973E00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D652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FCD3C50" w14:textId="78775A63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F8FB20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ADEF7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9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9C88D2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41</w:t>
            </w:r>
          </w:p>
        </w:tc>
      </w:tr>
      <w:tr w:rsidR="007E6173" w:rsidRPr="002F1686" w14:paraId="1DDE42C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6D2ED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ic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AA33F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809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98400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0DC45D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ropium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6F72D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7965F8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Y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EDA9B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98BDE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9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5BA0F0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42</w:t>
            </w:r>
          </w:p>
        </w:tc>
      </w:tr>
      <w:tr w:rsidR="007E6173" w:rsidRPr="002F1686" w14:paraId="4849621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8ACBC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ilife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B7F9F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29.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FE4C4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C22DAB" w14:textId="223228D8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5ED11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9881C4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 Schroed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5B176C1" w14:textId="289C8585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5B555" w14:textId="0C4AB208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5AA7B5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221070</w:t>
            </w:r>
          </w:p>
        </w:tc>
      </w:tr>
      <w:tr w:rsidR="007E6173" w:rsidRPr="002F1686" w14:paraId="3D2D4AA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244BE6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oligraph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49828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889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20903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1486EE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raphus poli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D3A29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C1101F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Y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385911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1CCF5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0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4B133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43</w:t>
            </w:r>
          </w:p>
        </w:tc>
      </w:tr>
      <w:tr w:rsidR="007E6173" w:rsidRPr="002F1686" w14:paraId="0BA4FF3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D958D1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oligraph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52431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889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7E552E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3AA379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poligraph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2292B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D64270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YI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63B78D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96A1E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7CDC25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44</w:t>
            </w:r>
          </w:p>
        </w:tc>
      </w:tr>
      <w:tr w:rsidR="007E6173" w:rsidRPr="002F1686" w14:paraId="728952B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DE92C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seudo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B1BAE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 5268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95CFFB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FCC209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0A673E" w14:textId="0B84DF20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B27861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64F447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037B73" w14:textId="17BB040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A3D75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748190</w:t>
            </w:r>
          </w:p>
        </w:tc>
      </w:tr>
      <w:tr w:rsidR="007E6173" w:rsidRPr="002F1686" w14:paraId="4F0CE74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937FB9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seudo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BBD57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 5268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F897D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E4C3C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37927F" w14:textId="1A9624CF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1BFBC68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4FB682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D794D4" w14:textId="2C95301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75821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748191</w:t>
            </w:r>
          </w:p>
        </w:tc>
      </w:tr>
      <w:tr w:rsidR="007E6173" w:rsidRPr="002F1686" w14:paraId="3318A81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D12564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seudobi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85C64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 5268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E155B4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45A99F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subelongat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D07769" w14:textId="4879EE5E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281CE3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8D0CA0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E260C9" w14:textId="7308922A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3A7B0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K748188</w:t>
            </w:r>
          </w:p>
        </w:tc>
      </w:tr>
      <w:tr w:rsidR="007E6173" w:rsidRPr="002F1686" w14:paraId="0640CF8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F4CF3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seudocatenul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BD996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1757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1B25E3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2D4D8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cembr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8EA14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holl, Scot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CCE8C26" w14:textId="3915CA22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 Kirisits, D. B. Redfern,M.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ingfield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E3466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0FB00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7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E1171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00</w:t>
            </w:r>
          </w:p>
        </w:tc>
      </w:tr>
      <w:tr w:rsidR="007E6173" w:rsidRPr="002F1686" w14:paraId="5EE331C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F669B8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seudocatenul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686A7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310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C8757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4E950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. cembr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B89FCA" w14:textId="30A4730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DD6C54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Jankowiak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35BE84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EB96D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406407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686</w:t>
            </w:r>
          </w:p>
        </w:tc>
      </w:tr>
      <w:tr w:rsidR="007E6173" w:rsidRPr="002F1686" w14:paraId="53AB717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95FFDD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. pseudotsug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98FD2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-634/302/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234FD9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F2433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menziesii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fected with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frontal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09138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9401D7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. Goet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BB7CAE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87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F0DEBB" w14:textId="09FA73D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79D96B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2502</w:t>
            </w:r>
          </w:p>
        </w:tc>
      </w:tr>
      <w:tr w:rsidR="007E6173" w:rsidRPr="002F1686" w14:paraId="526E8AC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32C1E7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ulvinispo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9AC02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902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1CBA1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BECFD7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pseudostrob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C5282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6FA26384" w14:textId="4022C1BB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3D0A8C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296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E6B9DF" w14:textId="683A7E21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757DF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546714</w:t>
            </w:r>
          </w:p>
        </w:tc>
      </w:tr>
      <w:tr w:rsidR="007E6173" w:rsidRPr="002F1686" w14:paraId="3F81F3AA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5CDEB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ulvinispo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BE280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902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11C50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5C11BA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pruce-colonising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droctonus ponderos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4DA0C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 and Europ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91E532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.M.  Alamout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B68DD0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9774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F52C6A" w14:textId="2705AA55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B5BF8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Q294380</w:t>
            </w:r>
          </w:p>
        </w:tc>
      </w:tr>
      <w:tr w:rsidR="007E6173" w:rsidRPr="002F1686" w14:paraId="52C3DEF8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76D952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quer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FEDAB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921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918B20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373C9A8" w14:textId="0A963959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0C149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67DACC2" w14:textId="106EF7D5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595D2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2484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57705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24858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7E9FC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248699</w:t>
            </w:r>
          </w:p>
        </w:tc>
      </w:tr>
      <w:tr w:rsidR="007E6173" w:rsidRPr="002F1686" w14:paraId="70F935F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F4DB5D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quer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612E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4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51312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FD71583" w14:textId="423F1F0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60F77D" w14:textId="0C265224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803596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A. Duo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892925" w14:textId="28F3EE42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FC45C8" w14:textId="1F64396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C0E059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T779265</w:t>
            </w:r>
          </w:p>
        </w:tc>
      </w:tr>
      <w:tr w:rsidR="007E6173" w:rsidRPr="002F1686" w14:paraId="597B2B5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9822E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quer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0514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46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BB350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7EE7A1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CF1D8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EAB7A1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Morele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378705F" w14:textId="3108249B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7BAB13" w14:textId="62FAD292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5EEB7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466626</w:t>
            </w:r>
          </w:p>
        </w:tc>
      </w:tr>
      <w:tr w:rsidR="007E6173" w:rsidRPr="002F1686" w14:paraId="77BD90C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3A618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rachispo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BD39D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27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618C6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A534ED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0358D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074947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13714B7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68D5B7" w14:textId="4B6D270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DBCFB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90</w:t>
            </w:r>
          </w:p>
        </w:tc>
      </w:tr>
      <w:tr w:rsidR="007E6173" w:rsidRPr="002F1686" w14:paraId="30F0BC61" w14:textId="77777777" w:rsidTr="00205856">
        <w:trPr>
          <w:trHeight w:val="312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E68EE1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ejunc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82346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hi 1A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223E8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CC556FF" w14:textId="02C7B388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756F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3BF4161" w14:textId="37CECBC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3BFA4F" w14:textId="207124DA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FE7AE5" w14:textId="357FC270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BBD86F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34519</w:t>
            </w:r>
          </w:p>
        </w:tc>
      </w:tr>
      <w:tr w:rsidR="007E6173" w:rsidRPr="002F1686" w14:paraId="747EDD43" w14:textId="77777777" w:rsidTr="00205856">
        <w:trPr>
          <w:trHeight w:val="276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1E77A3B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hangril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F779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890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2BE83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777A83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cea purpure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E49D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BE26AA1" w14:textId="45C87F7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82199E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1AE14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1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E40516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53</w:t>
            </w:r>
          </w:p>
        </w:tc>
      </w:tr>
      <w:tr w:rsidR="007E6173" w:rsidRPr="002F1686" w14:paraId="00137B97" w14:textId="77777777" w:rsidTr="00205856">
        <w:trPr>
          <w:trHeight w:val="276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41FB4A2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hangril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597D7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389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42FCF6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9351FC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 purpure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0FE77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B2F641F" w14:textId="7DF54798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420D35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3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57FDB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1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ADBC0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184454</w:t>
            </w:r>
          </w:p>
        </w:tc>
      </w:tr>
      <w:tr w:rsidR="007E6173" w:rsidRPr="002F1686" w14:paraId="495F6F8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6790CE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hennong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F194F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392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EDEB4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467AEC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armand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A8D3AB" w14:textId="69C71E44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FCD3CF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A95EB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418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A49F14" w14:textId="01531CAE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77861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90</w:t>
            </w:r>
          </w:p>
        </w:tc>
      </w:tr>
      <w:tr w:rsidR="007E6173" w:rsidRPr="002F1686" w14:paraId="11D5B0A3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D45713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hennong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15448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3921, CXY25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F2476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7AA374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armand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165D67" w14:textId="4E7A7C0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D0A196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M. W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77C535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7418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96E850" w14:textId="6C7FF874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5AEA2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459989</w:t>
            </w:r>
          </w:p>
        </w:tc>
      </w:tr>
      <w:tr w:rsidR="007E6173" w:rsidRPr="002F1686" w14:paraId="7251607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DE6283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ongshu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A1BF5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60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37368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3336B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 typograph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n Picea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75010" w14:textId="0531D44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657757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, S.F.Che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4432A0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B044C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4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84B784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66</w:t>
            </w:r>
          </w:p>
        </w:tc>
      </w:tr>
      <w:tr w:rsidR="007E6173" w:rsidRPr="002F1686" w14:paraId="5330A30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EE323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ongshu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09F77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4447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866AD7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19EBE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ps typographu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 Picea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7AC00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F25833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, S.F.Che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D28AC1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2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5E4AD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2434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69F03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65</w:t>
            </w:r>
          </w:p>
        </w:tc>
      </w:tr>
      <w:tr w:rsidR="007E6173" w:rsidRPr="002F1686" w14:paraId="3B3D77F1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EC115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ubalpi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62652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FF41092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D0C4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31B72C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olygraphus ssiori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sting Prun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0FD30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D1F81F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Masuya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CCAE4EF" w14:textId="2F9F912B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BD81BB" w14:textId="046B71A8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26EC2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096211</w:t>
            </w:r>
          </w:p>
        </w:tc>
      </w:tr>
      <w:tr w:rsidR="007E6173" w:rsidRPr="002F1686" w14:paraId="4C28877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2F3D1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ubelongat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48058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9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0817C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684248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7AFC1C" w14:textId="136C5914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7266B35" w14:textId="651BFE3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7EB8A1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1DC39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6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E63267" w14:textId="1790ED8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3C60597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9E299B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ubelongat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30742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CC5269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EE5A2A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A9D1B3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ps subelongatu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festing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rix gmelin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29B1E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29B734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. Lu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0A1CAF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F39E8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N89606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164BA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144065</w:t>
            </w:r>
          </w:p>
        </w:tc>
      </w:tr>
      <w:tr w:rsidR="007E6173" w:rsidRPr="002F1686" w14:paraId="38867214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75545B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sugadair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6006E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C-58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F6613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1FCD1A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graphus kisoensi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rix kaempfer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03B68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287D4D9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 L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A16E58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9343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6FA0E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09074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7C1D8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090226</w:t>
            </w:r>
          </w:p>
        </w:tc>
      </w:tr>
      <w:tr w:rsidR="007E6173" w:rsidRPr="002F1686" w14:paraId="4619EE0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8D34A8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apion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DEC7A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26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9F1F4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87EA73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lastes brunneu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</w:t>
            </w: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inus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E13E45" w14:textId="2F3C2075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51EC8B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Linnakoski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907D54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8CC2F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7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F1FE827" w14:textId="2DF4EB6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765B680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BCD051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apion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4923F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326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7F48D4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DC7D2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sylvestr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A79B7" w14:textId="33E6A2CD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0DC49EF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 Bee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0E0D116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5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6112A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U09477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5165F8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031494</w:t>
            </w:r>
          </w:p>
        </w:tc>
      </w:tr>
      <w:tr w:rsidR="007E6173" w:rsidRPr="002F1686" w14:paraId="314EAB56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B1BD6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asmani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BC574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2908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06C715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44115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calyptus niten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58D839" w14:textId="3EA20831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746BB1F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. G. Nkueka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629801F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7971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91210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7972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6ADB6E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797211</w:t>
            </w:r>
          </w:p>
        </w:tc>
      </w:tr>
      <w:tr w:rsidR="007E6173" w:rsidRPr="002F1686" w14:paraId="29604215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20FDFE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enell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0D7CB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189.8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75F2C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DEFEA5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pin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FE56B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352548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8824810" w14:textId="30EA79F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137969" w14:textId="27F85B7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2584B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34523</w:t>
            </w:r>
          </w:p>
        </w:tc>
      </w:tr>
      <w:tr w:rsidR="007E6173" w:rsidRPr="002F1686" w14:paraId="127FA76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D3F9E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etrop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27817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428.9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9F7F7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2E8BC2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 pinast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874DE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02C39A8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. Villarreal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50C65E5" w14:textId="2E567517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ADB9CA" w14:textId="7DDA884C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BD62B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Y934524</w:t>
            </w:r>
          </w:p>
        </w:tc>
      </w:tr>
      <w:tr w:rsidR="007E6173" w:rsidRPr="002F1686" w14:paraId="218418B2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646978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inge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FDFD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S 366.5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AB5E7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9533AB7" w14:textId="352C626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006F9F" w14:textId="692114EB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0C70B3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. Francke-Grosman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7F071340" w14:textId="45D6C434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7A7443" w14:textId="43ABCD29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CB0B7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857246</w:t>
            </w:r>
          </w:p>
        </w:tc>
      </w:tr>
      <w:tr w:rsidR="007E6173" w:rsidRPr="002F1686" w14:paraId="75932934" w14:textId="77777777" w:rsidTr="00205856">
        <w:trPr>
          <w:trHeight w:val="315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B4225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tsots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95DD2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523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52564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1C46FE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calyptus grand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04EA4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awi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6F9C499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.W. Grobbelaar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C0B8E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4412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82E1B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44127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51A1B3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J441287</w:t>
            </w:r>
          </w:p>
        </w:tc>
      </w:tr>
      <w:tr w:rsidR="007E6173" w:rsidRPr="002F1686" w14:paraId="5D635869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9A0A56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ulm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F54CE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18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93615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C0A9F1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lmu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856C8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FA13B9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.C. Harrington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7786481" w14:textId="2245F041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B46F5F" w14:textId="701EB53E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21666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198232</w:t>
            </w:r>
          </w:p>
        </w:tc>
      </w:tr>
      <w:tr w:rsidR="007E6173" w:rsidRPr="002F1686" w14:paraId="085DF7FD" w14:textId="77777777" w:rsidTr="00205856">
        <w:trPr>
          <w:trHeight w:val="264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4394CD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undul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B0627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939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7BDB7C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4063F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calyptus grand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482C0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CCD3FCA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.G. Nkuekam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5914F3E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7971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DE0F1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79723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F55F8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797218</w:t>
            </w:r>
          </w:p>
        </w:tc>
      </w:tr>
      <w:tr w:rsidR="007E6173" w:rsidRPr="002F1686" w14:paraId="0BC3296E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7FF5EC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hiostom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2F4A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0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D0325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126EEC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A2CEE3" w14:textId="04A5C17A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59E7B3B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28E5E70B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DD64F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3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6782F80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59</w:t>
            </w:r>
          </w:p>
        </w:tc>
      </w:tr>
      <w:tr w:rsidR="007E6173" w:rsidRPr="002F1686" w14:paraId="18FA73AD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91911F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3A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phiostom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D302A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0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18A26C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71BCB1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u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4B4AF5" w14:textId="65FC05D6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38780C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0644216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48202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3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057F89" w14:textId="3529E58D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E6173" w:rsidRPr="002F1686" w14:paraId="0C8F2F70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B34839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3A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hiostom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A85C1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0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E0E4D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7B734A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nus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6C3892" w14:textId="1078DC81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34C31893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3B928995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B4EC3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3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AD73167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59</w:t>
            </w:r>
          </w:p>
        </w:tc>
      </w:tr>
      <w:tr w:rsidR="007E6173" w:rsidRPr="002F1686" w14:paraId="742D510C" w14:textId="77777777" w:rsidTr="00205856">
        <w:trPr>
          <w:trHeight w:val="276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C1B8831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3A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hiostoma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p. 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4BBF4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MW120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EB7F19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F779482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nus </w:t>
            </w: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89226E" w14:textId="07AFFAB6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14:paraId="4CFAC2A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hang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14:paraId="4B0B7C8E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6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B62A48" w14:textId="77777777" w:rsidR="007E6173" w:rsidRPr="002F1686" w:rsidRDefault="007E6173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F16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20573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80C5B3" w14:textId="23582E16" w:rsidR="007E6173" w:rsidRPr="002F1686" w:rsidRDefault="00A5428F" w:rsidP="007E6173">
            <w:pPr>
              <w:widowControl/>
              <w:spacing w:line="240" w:lineRule="exact"/>
              <w:ind w:leftChars="-50" w:left="-105" w:rightChars="-50" w:right="-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5B74E52F" w14:textId="0F7584FC" w:rsidR="002F1686" w:rsidRDefault="002F1686" w:rsidP="00522ED9">
      <w:pPr>
        <w:spacing w:line="240" w:lineRule="exact"/>
        <w:jc w:val="left"/>
        <w:rPr>
          <w:rFonts w:ascii="Times New Roman" w:hAnsi="Times New Roman" w:cs="Times New Roman"/>
        </w:rPr>
      </w:pPr>
    </w:p>
    <w:p w14:paraId="03A4CC0A" w14:textId="77777777" w:rsidR="0024339D" w:rsidRPr="0024339D" w:rsidRDefault="0024339D" w:rsidP="0024339D">
      <w:pPr>
        <w:spacing w:line="240" w:lineRule="exact"/>
        <w:jc w:val="left"/>
        <w:rPr>
          <w:rFonts w:ascii="Times New Roman" w:hAnsi="Times New Roman" w:cs="Times New Roman"/>
        </w:rPr>
      </w:pPr>
      <w:r w:rsidRPr="0024339D">
        <w:rPr>
          <w:rFonts w:ascii="Times New Roman" w:hAnsi="Times New Roman" w:cs="Times New Roman"/>
        </w:rPr>
        <w:t>T = ex-holotype isolate.</w:t>
      </w:r>
    </w:p>
    <w:p w14:paraId="077F7ECD" w14:textId="77777777" w:rsidR="0024339D" w:rsidRDefault="0024339D" w:rsidP="0024339D">
      <w:pPr>
        <w:spacing w:line="240" w:lineRule="exact"/>
        <w:jc w:val="left"/>
        <w:rPr>
          <w:rFonts w:ascii="Times New Roman" w:hAnsi="Times New Roman" w:cs="Times New Roman"/>
        </w:rPr>
      </w:pPr>
      <w:r w:rsidRPr="0024339D">
        <w:rPr>
          <w:rFonts w:ascii="Times New Roman" w:hAnsi="Times New Roman" w:cs="Times New Roman"/>
        </w:rPr>
        <w:t xml:space="preserve">ITS: the internal transcribed spacer regions 1 and 2 of the nuclear ribosomal DNA operon, including the 5.8S region; </w:t>
      </w:r>
    </w:p>
    <w:p w14:paraId="6E7AE5A8" w14:textId="77777777" w:rsidR="0024339D" w:rsidRDefault="0024339D" w:rsidP="0024339D">
      <w:pPr>
        <w:spacing w:line="240" w:lineRule="exact"/>
        <w:jc w:val="left"/>
        <w:rPr>
          <w:rFonts w:ascii="Times New Roman" w:hAnsi="Times New Roman" w:cs="Times New Roman"/>
        </w:rPr>
      </w:pPr>
      <w:r w:rsidRPr="0024339D">
        <w:rPr>
          <w:rFonts w:ascii="Times New Roman" w:hAnsi="Times New Roman" w:cs="Times New Roman"/>
        </w:rPr>
        <w:t xml:space="preserve">ITS2-LSU: the internal transcribed spacer 2 and part of the 28S of the rDNA operon; </w:t>
      </w:r>
    </w:p>
    <w:p w14:paraId="763F8067" w14:textId="77777777" w:rsidR="0024339D" w:rsidRDefault="0024339D" w:rsidP="0024339D">
      <w:pPr>
        <w:spacing w:line="240" w:lineRule="exact"/>
        <w:jc w:val="left"/>
        <w:rPr>
          <w:rFonts w:ascii="Times New Roman" w:hAnsi="Times New Roman" w:cs="Times New Roman"/>
        </w:rPr>
      </w:pPr>
      <w:r w:rsidRPr="0024339D">
        <w:rPr>
          <w:rFonts w:ascii="Times New Roman" w:hAnsi="Times New Roman" w:cs="Times New Roman"/>
        </w:rPr>
        <w:t xml:space="preserve">TUB2: the β-tubulin gene region (TUB2); </w:t>
      </w:r>
    </w:p>
    <w:p w14:paraId="6434606A" w14:textId="7BC957F0" w:rsidR="0024339D" w:rsidRPr="0024339D" w:rsidRDefault="0024339D" w:rsidP="0024339D">
      <w:pPr>
        <w:spacing w:line="240" w:lineRule="exact"/>
        <w:jc w:val="left"/>
        <w:rPr>
          <w:rFonts w:ascii="Times New Roman" w:hAnsi="Times New Roman" w:cs="Times New Roman"/>
        </w:rPr>
      </w:pPr>
      <w:r w:rsidRPr="0024339D">
        <w:rPr>
          <w:rFonts w:ascii="Times New Roman" w:hAnsi="Times New Roman" w:cs="Times New Roman"/>
        </w:rPr>
        <w:t>TEF1-α: the transcription elongation factor 1-α gene region.</w:t>
      </w:r>
    </w:p>
    <w:p w14:paraId="2A7B7178" w14:textId="1A75DD92" w:rsidR="0024339D" w:rsidRPr="0024339D" w:rsidRDefault="00A5428F" w:rsidP="0024339D">
      <w:pPr>
        <w:spacing w:line="240" w:lineRule="exact"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Information</w:t>
      </w:r>
      <w:r w:rsidR="0024339D" w:rsidRPr="0024339D">
        <w:rPr>
          <w:rFonts w:ascii="Times New Roman" w:hAnsi="Times New Roman" w:cs="Times New Roman"/>
        </w:rPr>
        <w:t xml:space="preserve"> missing data are indicated by “</w:t>
      </w:r>
      <w:r>
        <w:rPr>
          <w:rFonts w:ascii="Times New Roman" w:hAnsi="Times New Roman" w:cs="Times New Roman"/>
        </w:rPr>
        <w:t>-</w:t>
      </w:r>
      <w:r w:rsidR="0024339D" w:rsidRPr="0024339D">
        <w:rPr>
          <w:rFonts w:ascii="Times New Roman" w:hAnsi="Times New Roman" w:cs="Times New Roman"/>
        </w:rPr>
        <w:t>”.</w:t>
      </w:r>
    </w:p>
    <w:sectPr w:rsidR="0024339D" w:rsidRPr="0024339D" w:rsidSect="00D668B7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73131" w14:textId="77777777" w:rsidR="003D1A46" w:rsidRDefault="003D1A46" w:rsidP="00D668B7">
      <w:r>
        <w:separator/>
      </w:r>
    </w:p>
  </w:endnote>
  <w:endnote w:type="continuationSeparator" w:id="0">
    <w:p w14:paraId="03F0B06D" w14:textId="77777777" w:rsidR="003D1A46" w:rsidRDefault="003D1A46" w:rsidP="00D66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obe Garamond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9A54C" w14:textId="77777777" w:rsidR="003D1A46" w:rsidRDefault="003D1A46" w:rsidP="00D668B7">
      <w:r>
        <w:separator/>
      </w:r>
    </w:p>
  </w:footnote>
  <w:footnote w:type="continuationSeparator" w:id="0">
    <w:p w14:paraId="0365C77B" w14:textId="77777777" w:rsidR="003D1A46" w:rsidRDefault="003D1A46" w:rsidP="00D66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93"/>
    <w:rsid w:val="00001205"/>
    <w:rsid w:val="00004A49"/>
    <w:rsid w:val="0005614E"/>
    <w:rsid w:val="000C6BE0"/>
    <w:rsid w:val="00182E4A"/>
    <w:rsid w:val="001A16D2"/>
    <w:rsid w:val="00205856"/>
    <w:rsid w:val="0024339D"/>
    <w:rsid w:val="002F1686"/>
    <w:rsid w:val="003D1A46"/>
    <w:rsid w:val="004247AA"/>
    <w:rsid w:val="00444A35"/>
    <w:rsid w:val="00522ED9"/>
    <w:rsid w:val="00643E5A"/>
    <w:rsid w:val="00684C73"/>
    <w:rsid w:val="006934AE"/>
    <w:rsid w:val="007907BE"/>
    <w:rsid w:val="007E6173"/>
    <w:rsid w:val="00823F36"/>
    <w:rsid w:val="00865F1C"/>
    <w:rsid w:val="00921776"/>
    <w:rsid w:val="00973F3C"/>
    <w:rsid w:val="009947B9"/>
    <w:rsid w:val="00A12AFE"/>
    <w:rsid w:val="00A22781"/>
    <w:rsid w:val="00A264DD"/>
    <w:rsid w:val="00A5428F"/>
    <w:rsid w:val="00A96345"/>
    <w:rsid w:val="00AD0100"/>
    <w:rsid w:val="00AE3A34"/>
    <w:rsid w:val="00B178B7"/>
    <w:rsid w:val="00B33A34"/>
    <w:rsid w:val="00B76846"/>
    <w:rsid w:val="00BC33E8"/>
    <w:rsid w:val="00C00093"/>
    <w:rsid w:val="00C27EB0"/>
    <w:rsid w:val="00C46933"/>
    <w:rsid w:val="00CB5CEF"/>
    <w:rsid w:val="00CE03D9"/>
    <w:rsid w:val="00D03B47"/>
    <w:rsid w:val="00D5696F"/>
    <w:rsid w:val="00D668B7"/>
    <w:rsid w:val="00D719F8"/>
    <w:rsid w:val="00DD4586"/>
    <w:rsid w:val="00DE0881"/>
    <w:rsid w:val="00E900C7"/>
    <w:rsid w:val="00EA0E74"/>
    <w:rsid w:val="00FE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08812"/>
  <w15:chartTrackingRefBased/>
  <w15:docId w15:val="{2732F60F-C0FE-40BE-B2BE-442E38CC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8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8B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668B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668B7"/>
    <w:rPr>
      <w:color w:val="954F72"/>
      <w:u w:val="single"/>
    </w:rPr>
  </w:style>
  <w:style w:type="paragraph" w:customStyle="1" w:styleId="msonormal0">
    <w:name w:val="msonormal"/>
    <w:basedOn w:val="a"/>
    <w:rsid w:val="00D668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D668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D668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D668B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7">
    <w:name w:val="font7"/>
    <w:basedOn w:val="a"/>
    <w:rsid w:val="00D668B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2"/>
    </w:rPr>
  </w:style>
  <w:style w:type="paragraph" w:customStyle="1" w:styleId="font8">
    <w:name w:val="font8"/>
    <w:basedOn w:val="a"/>
    <w:rsid w:val="00D668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2"/>
    </w:rPr>
  </w:style>
  <w:style w:type="paragraph" w:customStyle="1" w:styleId="font9">
    <w:name w:val="font9"/>
    <w:basedOn w:val="a"/>
    <w:rsid w:val="00D668B7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10">
    <w:name w:val="font10"/>
    <w:basedOn w:val="a"/>
    <w:rsid w:val="00D668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1">
    <w:name w:val="font11"/>
    <w:basedOn w:val="a"/>
    <w:rsid w:val="00D668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12">
    <w:name w:val="font12"/>
    <w:basedOn w:val="a"/>
    <w:rsid w:val="00D668B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3">
    <w:name w:val="font13"/>
    <w:basedOn w:val="a"/>
    <w:rsid w:val="00D668B7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22"/>
    </w:rPr>
  </w:style>
  <w:style w:type="paragraph" w:customStyle="1" w:styleId="font14">
    <w:name w:val="font14"/>
    <w:basedOn w:val="a"/>
    <w:rsid w:val="00D668B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15">
    <w:name w:val="font15"/>
    <w:basedOn w:val="a"/>
    <w:rsid w:val="00D668B7"/>
    <w:pPr>
      <w:widowControl/>
      <w:spacing w:before="100" w:beforeAutospacing="1" w:after="100" w:afterAutospacing="1"/>
      <w:jc w:val="left"/>
    </w:pPr>
    <w:rPr>
      <w:rFonts w:ascii="Cambria" w:eastAsia="宋体" w:hAnsi="Cambria" w:cs="宋体"/>
      <w:color w:val="000000"/>
      <w:kern w:val="0"/>
      <w:sz w:val="22"/>
    </w:rPr>
  </w:style>
  <w:style w:type="paragraph" w:customStyle="1" w:styleId="xl65">
    <w:name w:val="xl65"/>
    <w:basedOn w:val="a"/>
    <w:rsid w:val="00D668B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7">
    <w:name w:val="xl67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Courier New" w:eastAsia="宋体" w:hAnsi="Courier New" w:cs="Courier New"/>
      <w:color w:val="000000"/>
      <w:kern w:val="0"/>
      <w:sz w:val="10"/>
      <w:szCs w:val="10"/>
    </w:rPr>
  </w:style>
  <w:style w:type="paragraph" w:customStyle="1" w:styleId="xl71">
    <w:name w:val="xl71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24"/>
      <w:szCs w:val="24"/>
    </w:rPr>
  </w:style>
  <w:style w:type="paragraph" w:customStyle="1" w:styleId="xl74">
    <w:name w:val="xl74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5">
    <w:name w:val="xl75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宋体" w:hAnsi="Arial Unicode MS" w:cs="宋体"/>
      <w:kern w:val="0"/>
      <w:sz w:val="20"/>
      <w:szCs w:val="20"/>
    </w:rPr>
  </w:style>
  <w:style w:type="paragraph" w:customStyle="1" w:styleId="xl76">
    <w:name w:val="xl76"/>
    <w:basedOn w:val="a"/>
    <w:rsid w:val="00D668B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D668B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D668B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Pa12">
    <w:name w:val="Pa12"/>
    <w:basedOn w:val="a"/>
    <w:next w:val="a"/>
    <w:uiPriority w:val="99"/>
    <w:rsid w:val="00205856"/>
    <w:pPr>
      <w:autoSpaceDE w:val="0"/>
      <w:autoSpaceDN w:val="0"/>
      <w:adjustRightInd w:val="0"/>
      <w:spacing w:line="241" w:lineRule="atLeast"/>
      <w:jc w:val="left"/>
    </w:pPr>
    <w:rPr>
      <w:rFonts w:ascii="Adobe Garamond Pro" w:eastAsia="Adobe Garamond Pro"/>
      <w:kern w:val="0"/>
      <w:sz w:val="24"/>
      <w:szCs w:val="24"/>
    </w:rPr>
  </w:style>
  <w:style w:type="character" w:customStyle="1" w:styleId="A12">
    <w:name w:val="A12"/>
    <w:uiPriority w:val="99"/>
    <w:rsid w:val="00205856"/>
    <w:rPr>
      <w:rFonts w:cs="Adobe Garamond Pro"/>
      <w:color w:val="000000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fbicd85ae6022a1f4d78s6p6xucwn6quc6v6xfiac.eds.tju.edu.cn/wos/alldb/general-summary?queryJson=%5B%7B%22rowBoolean%22:null,%22rowField%22:%22AU%22,%22rowText%22:%22Nkuekam,%20Gilbert%20Kamgan%22%7D%5D&amp;eventMode=oneClickSear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1</Pages>
  <Words>3745</Words>
  <Characters>21353</Characters>
  <Application>Microsoft Office Word</Application>
  <DocSecurity>0</DocSecurity>
  <Lines>177</Lines>
  <Paragraphs>50</Paragraphs>
  <ScaleCrop>false</ScaleCrop>
  <Company/>
  <LinksUpToDate>false</LinksUpToDate>
  <CharactersWithSpaces>2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y</dc:creator>
  <cp:keywords/>
  <dc:description/>
  <cp:lastModifiedBy>min wang</cp:lastModifiedBy>
  <cp:revision>9</cp:revision>
  <dcterms:created xsi:type="dcterms:W3CDTF">2022-06-24T14:52:00Z</dcterms:created>
  <dcterms:modified xsi:type="dcterms:W3CDTF">2022-06-25T14:15:00Z</dcterms:modified>
</cp:coreProperties>
</file>